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4DF39B" w14:textId="5F7410A7" w:rsidR="005B4634" w:rsidRPr="007C5F1D" w:rsidRDefault="00000000">
      <w:pPr>
        <w:pStyle w:val="Heading1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7C5F1D">
        <w:rPr>
          <w:rFonts w:ascii="Times New Roman" w:hAnsi="Times New Roman" w:cs="Times New Roman"/>
          <w:color w:val="000000" w:themeColor="text1"/>
          <w:sz w:val="20"/>
          <w:szCs w:val="20"/>
        </w:rPr>
        <w:t>Supplementary Table S</w:t>
      </w:r>
      <w:r w:rsidR="00BF219D" w:rsidRPr="007C5F1D">
        <w:rPr>
          <w:rFonts w:ascii="Times New Roman" w:hAnsi="Times New Roman" w:cs="Times New Roman"/>
          <w:color w:val="000000" w:themeColor="text1"/>
          <w:sz w:val="20"/>
          <w:szCs w:val="20"/>
        </w:rPr>
        <w:t>15</w:t>
      </w:r>
      <w:r w:rsidRPr="007C5F1D">
        <w:rPr>
          <w:rFonts w:ascii="Times New Roman" w:hAnsi="Times New Roman" w:cs="Times New Roman"/>
          <w:color w:val="000000" w:themeColor="text1"/>
          <w:sz w:val="20"/>
          <w:szCs w:val="20"/>
        </w:rPr>
        <w:t>. Full list of excluded studies with reasons for exclusion.</w:t>
      </w:r>
    </w:p>
    <w:tbl>
      <w:tblPr>
        <w:tblW w:w="111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479"/>
        <w:gridCol w:w="3686"/>
      </w:tblGrid>
      <w:tr w:rsidR="00530338" w:rsidRPr="007C5F1D" w14:paraId="17A081B3" w14:textId="77777777" w:rsidTr="007C5F1D">
        <w:tc>
          <w:tcPr>
            <w:tcW w:w="7479" w:type="dxa"/>
          </w:tcPr>
          <w:p w14:paraId="6E878029" w14:textId="75D666E8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3686" w:type="dxa"/>
          </w:tcPr>
          <w:p w14:paraId="5F4C9297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ason for exclusion</w:t>
            </w:r>
          </w:p>
        </w:tc>
      </w:tr>
      <w:tr w:rsidR="00530338" w:rsidRPr="007C5F1D" w14:paraId="66C45AF7" w14:textId="77777777" w:rsidTr="007C5F1D">
        <w:tc>
          <w:tcPr>
            <w:tcW w:w="7479" w:type="dxa"/>
          </w:tcPr>
          <w:p w14:paraId="039C7783" w14:textId="793EA759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Antonio J et al., 2016. The effects of a high protein diet on indices of health and body composition--a crossover trial in resistance-trained men</w:t>
            </w:r>
          </w:p>
        </w:tc>
        <w:tc>
          <w:tcPr>
            <w:tcW w:w="3686" w:type="dxa"/>
          </w:tcPr>
          <w:p w14:paraId="24A19B02" w14:textId="38CEC0DC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 groups</w:t>
            </w:r>
          </w:p>
        </w:tc>
      </w:tr>
      <w:tr w:rsidR="00530338" w:rsidRPr="007C5F1D" w14:paraId="6F63D97C" w14:textId="77777777" w:rsidTr="007C5F1D">
        <w:trPr>
          <w:trHeight w:val="558"/>
        </w:trPr>
        <w:tc>
          <w:tcPr>
            <w:tcW w:w="7479" w:type="dxa"/>
          </w:tcPr>
          <w:p w14:paraId="14CDDDAE" w14:textId="5B5DDCD5" w:rsidR="00530338" w:rsidRPr="007C5F1D" w:rsidRDefault="00530338" w:rsidP="00530338">
            <w:pPr>
              <w:pStyle w:val="Heading1"/>
              <w:spacing w:before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7C5F1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Appel LJ et al., 2005. Effects of protein, monounsaturated fat, and carbohydrate intake on blood pressure and serum lipids: results of the </w:t>
            </w:r>
            <w:proofErr w:type="spellStart"/>
            <w:r w:rsidRPr="007C5F1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  <w:t>OmniHeart</w:t>
            </w:r>
            <w:proofErr w:type="spellEnd"/>
            <w:r w:rsidRPr="007C5F1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randomized trial</w:t>
            </w:r>
          </w:p>
        </w:tc>
        <w:tc>
          <w:tcPr>
            <w:tcW w:w="3686" w:type="dxa"/>
          </w:tcPr>
          <w:p w14:paraId="38BE1622" w14:textId="67043EEE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738C9773" w14:textId="77777777" w:rsidTr="007C5F1D">
        <w:tc>
          <w:tcPr>
            <w:tcW w:w="7479" w:type="dxa"/>
          </w:tcPr>
          <w:p w14:paraId="15E29B43" w14:textId="5A13050B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Archer WR et al., 2003. Variations in body composition and plasma lipids in response to a high-carbohydrate diet</w:t>
            </w:r>
          </w:p>
        </w:tc>
        <w:tc>
          <w:tcPr>
            <w:tcW w:w="3686" w:type="dxa"/>
          </w:tcPr>
          <w:p w14:paraId="316B118A" w14:textId="145AB804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4716DCA6" w14:textId="77777777" w:rsidTr="007C5F1D">
        <w:tc>
          <w:tcPr>
            <w:tcW w:w="7479" w:type="dxa"/>
          </w:tcPr>
          <w:p w14:paraId="739AF915" w14:textId="17F8D03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Archer WR et al., 2005. Variations in plasma apolipoprotein C-III levels are strong correlates of the triglyceride response to a high-monounsaturated fatty acid diet and a high-carbohydrate diet</w:t>
            </w:r>
          </w:p>
        </w:tc>
        <w:tc>
          <w:tcPr>
            <w:tcW w:w="3686" w:type="dxa"/>
          </w:tcPr>
          <w:p w14:paraId="1B528076" w14:textId="24CCF6BB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4E5497E8" w14:textId="77777777" w:rsidTr="007C5F1D">
        <w:tc>
          <w:tcPr>
            <w:tcW w:w="7479" w:type="dxa"/>
          </w:tcPr>
          <w:p w14:paraId="531BA578" w14:textId="685636EE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Arciero PJ et al., 2008. Moderate protein intake improves total and regional body composition and insulin sensitivity in overweight adults</w:t>
            </w:r>
          </w:p>
        </w:tc>
        <w:tc>
          <w:tcPr>
            <w:tcW w:w="3686" w:type="dxa"/>
          </w:tcPr>
          <w:p w14:paraId="66A7CC46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Both groups below 45%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  <w:proofErr w:type="spellEnd"/>
          </w:p>
        </w:tc>
      </w:tr>
      <w:tr w:rsidR="00530338" w:rsidRPr="007C5F1D" w14:paraId="62859719" w14:textId="77777777" w:rsidTr="007C5F1D">
        <w:tc>
          <w:tcPr>
            <w:tcW w:w="7479" w:type="dxa"/>
          </w:tcPr>
          <w:p w14:paraId="1E549080" w14:textId="0EB009A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Ashley JM et al., 2007. Nutrient adequacy during weight loss interventions: a randomized study in women comparing the dietary intake in a meal replacement group with a traditional food group</w:t>
            </w:r>
          </w:p>
        </w:tc>
        <w:tc>
          <w:tcPr>
            <w:tcW w:w="3686" w:type="dxa"/>
          </w:tcPr>
          <w:p w14:paraId="2D384396" w14:textId="479AC9C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69366583" w14:textId="77777777" w:rsidTr="007C5F1D">
        <w:tc>
          <w:tcPr>
            <w:tcW w:w="7479" w:type="dxa"/>
          </w:tcPr>
          <w:p w14:paraId="3A029078" w14:textId="6C69940B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Ashton EL et al., 2000. Diet high in monounsaturated fat does not have a different effect on arterial elasticity than a low-fat, high-carbohydrate diet</w:t>
            </w:r>
          </w:p>
        </w:tc>
        <w:tc>
          <w:tcPr>
            <w:tcW w:w="3686" w:type="dxa"/>
          </w:tcPr>
          <w:p w14:paraId="0F6D2523" w14:textId="44C1E846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555C29D8" w14:textId="77777777" w:rsidTr="007C5F1D">
        <w:tc>
          <w:tcPr>
            <w:tcW w:w="7479" w:type="dxa"/>
          </w:tcPr>
          <w:p w14:paraId="66E13C76" w14:textId="15E11E8F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B</w:t>
            </w:r>
            <w:r w:rsidRPr="007C5F1D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lang w:val="it-IT"/>
              </w:rPr>
              <w:t>allesteros</w:t>
            </w:r>
            <w:r w:rsidRPr="007C5F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-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Pomar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 MD et al., 2010. 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Effectiveness of energy-restricted diets with different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rotein:carbohydrate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ratios: the relationship to insulin sensitivity</w:t>
            </w:r>
          </w:p>
        </w:tc>
        <w:tc>
          <w:tcPr>
            <w:tcW w:w="3686" w:type="dxa"/>
          </w:tcPr>
          <w:p w14:paraId="69D96DF4" w14:textId="23C4059B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1EB2CCD2" w14:textId="77777777" w:rsidTr="007C5F1D">
        <w:tc>
          <w:tcPr>
            <w:tcW w:w="7479" w:type="dxa"/>
          </w:tcPr>
          <w:p w14:paraId="4BBE1524" w14:textId="4A1ED478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aron JA et al., 1986. A randomized controlled trial of low carbohydrate and low fat/high fiber diets for weight loss</w:t>
            </w:r>
          </w:p>
        </w:tc>
        <w:tc>
          <w:tcPr>
            <w:tcW w:w="3686" w:type="dxa"/>
          </w:tcPr>
          <w:p w14:paraId="563DDF77" w14:textId="4D768808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410A9E57" w14:textId="77777777" w:rsidTr="007C5F1D">
        <w:tc>
          <w:tcPr>
            <w:tcW w:w="7479" w:type="dxa"/>
          </w:tcPr>
          <w:p w14:paraId="4C68600B" w14:textId="28991528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ray GA et al., 2020. Effect of Overeating Dietary Protein at Different Levels on Circulating Lipids and Liver Lipid: The PROOF Study</w:t>
            </w:r>
          </w:p>
        </w:tc>
        <w:tc>
          <w:tcPr>
            <w:tcW w:w="3686" w:type="dxa"/>
          </w:tcPr>
          <w:p w14:paraId="5B3951F9" w14:textId="277FCE99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 groups</w:t>
            </w:r>
          </w:p>
        </w:tc>
      </w:tr>
      <w:tr w:rsidR="00530338" w:rsidRPr="007C5F1D" w14:paraId="5B3F0325" w14:textId="77777777" w:rsidTr="007C5F1D">
        <w:tc>
          <w:tcPr>
            <w:tcW w:w="7479" w:type="dxa"/>
          </w:tcPr>
          <w:p w14:paraId="4F694420" w14:textId="4774BFB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rinkworth GD et al., 2009. Effects of a low carbohydrate weight loss diet on exercise capacity and tolerance in obese subjects</w:t>
            </w:r>
          </w:p>
        </w:tc>
        <w:tc>
          <w:tcPr>
            <w:tcW w:w="3686" w:type="dxa"/>
          </w:tcPr>
          <w:p w14:paraId="14675545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Metabolic syndrome (it says that the participants had at least 2 metabolic syndrome risk factors)</w:t>
            </w:r>
          </w:p>
        </w:tc>
      </w:tr>
      <w:tr w:rsidR="00530338" w:rsidRPr="007C5F1D" w14:paraId="7CE41D2F" w14:textId="77777777" w:rsidTr="007C5F1D">
        <w:tc>
          <w:tcPr>
            <w:tcW w:w="7479" w:type="dxa"/>
          </w:tcPr>
          <w:p w14:paraId="1B687C6F" w14:textId="35CD3390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Brinkworth GD et al., 2009. Long-term effects of a very-low-carbohydrate weight loss diet compared with an isocaloric low-fat diet after 12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mo</w:t>
            </w:r>
            <w:proofErr w:type="spellEnd"/>
          </w:p>
        </w:tc>
        <w:tc>
          <w:tcPr>
            <w:tcW w:w="3686" w:type="dxa"/>
          </w:tcPr>
          <w:p w14:paraId="127A6793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</w:tr>
      <w:tr w:rsidR="00530338" w:rsidRPr="007C5F1D" w14:paraId="4A186979" w14:textId="77777777" w:rsidTr="007C5F1D">
        <w:tc>
          <w:tcPr>
            <w:tcW w:w="7479" w:type="dxa"/>
          </w:tcPr>
          <w:p w14:paraId="56408969" w14:textId="5A56C5B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rinkworth GD et al., 2016. Long-term effects of a very-low-carbohydrate weight-loss diet and an isocaloric low-fat diet on bone health in obese adults</w:t>
            </w:r>
          </w:p>
        </w:tc>
        <w:tc>
          <w:tcPr>
            <w:tcW w:w="3686" w:type="dxa"/>
          </w:tcPr>
          <w:p w14:paraId="04E46C39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Metabolic syndrome (it says that the participants had at least 2 metabolic syndrome risk factors)</w:t>
            </w:r>
          </w:p>
        </w:tc>
      </w:tr>
      <w:tr w:rsidR="00530338" w:rsidRPr="007C5F1D" w14:paraId="715F794C" w14:textId="77777777" w:rsidTr="007C5F1D">
        <w:tc>
          <w:tcPr>
            <w:tcW w:w="7479" w:type="dxa"/>
          </w:tcPr>
          <w:p w14:paraId="25932B96" w14:textId="10175331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rown RC et al., 2000. High-carbohydrate versus high-fat diets: effect on body composition in trained cyclists</w:t>
            </w:r>
          </w:p>
        </w:tc>
        <w:tc>
          <w:tcPr>
            <w:tcW w:w="3686" w:type="dxa"/>
          </w:tcPr>
          <w:p w14:paraId="19FBF129" w14:textId="53BC7072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43CE623E" w14:textId="77777777" w:rsidTr="007C5F1D">
        <w:tc>
          <w:tcPr>
            <w:tcW w:w="7479" w:type="dxa"/>
          </w:tcPr>
          <w:p w14:paraId="41D3E409" w14:textId="5AD824BE" w:rsidR="00530338" w:rsidRPr="007C5F1D" w:rsidRDefault="00530338" w:rsidP="007C5F1D">
            <w:pPr>
              <w:pStyle w:val="Heading1"/>
              <w:spacing w:before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proofErr w:type="spellStart"/>
            <w:r w:rsidRPr="007C5F1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  <w:t>Brussaard</w:t>
            </w:r>
            <w:proofErr w:type="spellEnd"/>
            <w:r w:rsidRPr="007C5F1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  <w:t xml:space="preserve"> JH et al., 1982. Serum lipoproteins of healthy persons fed a low-fat diet or a polyunsaturated fat diet for three months. A comparison of two cholesterol-lowering diets</w:t>
            </w:r>
          </w:p>
        </w:tc>
        <w:tc>
          <w:tcPr>
            <w:tcW w:w="3686" w:type="dxa"/>
          </w:tcPr>
          <w:p w14:paraId="78DFFBDE" w14:textId="1AC57568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02D4C478" w14:textId="77777777" w:rsidTr="007C5F1D">
        <w:tc>
          <w:tcPr>
            <w:tcW w:w="7479" w:type="dxa"/>
          </w:tcPr>
          <w:p w14:paraId="76BD5CC8" w14:textId="3D99D29A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ush et al., 2018. A high-fat compared with a high-carbohydrate breakfast enhances 24-hour fat oxidation in older adults.</w:t>
            </w:r>
          </w:p>
        </w:tc>
        <w:tc>
          <w:tcPr>
            <w:tcW w:w="3686" w:type="dxa"/>
          </w:tcPr>
          <w:p w14:paraId="599D4E61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Only breakfast differed in macronutrient composition; total daily diet not </w:t>
            </w:r>
            <w:proofErr w:type="gram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low-carbohydrate</w:t>
            </w:r>
            <w:proofErr w:type="gramEnd"/>
          </w:p>
        </w:tc>
      </w:tr>
      <w:tr w:rsidR="00530338" w:rsidRPr="007C5F1D" w14:paraId="05B82ED1" w14:textId="77777777" w:rsidTr="007C5F1D">
        <w:tc>
          <w:tcPr>
            <w:tcW w:w="7479" w:type="dxa"/>
          </w:tcPr>
          <w:p w14:paraId="3781F248" w14:textId="653F0DD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Chien KY et al., 2024. High-protein diet with immediate post-exercise protein drink: Impact on appetite in middle-aged obesity</w:t>
            </w:r>
          </w:p>
        </w:tc>
        <w:tc>
          <w:tcPr>
            <w:tcW w:w="3686" w:type="dxa"/>
          </w:tcPr>
          <w:p w14:paraId="0F3880F7" w14:textId="460C7019" w:rsidR="00530338" w:rsidRPr="007C5F1D" w:rsidRDefault="007E650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 groups</w:t>
            </w:r>
          </w:p>
        </w:tc>
      </w:tr>
      <w:tr w:rsidR="00530338" w:rsidRPr="007C5F1D" w14:paraId="6933A0EC" w14:textId="77777777" w:rsidTr="007C5F1D">
        <w:tc>
          <w:tcPr>
            <w:tcW w:w="7479" w:type="dxa"/>
          </w:tcPr>
          <w:p w14:paraId="05E8CC6A" w14:textId="5FB0A4FE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Claessens et al., 2009. The effect of a low-fat, high-protein or high-carbohydrate ad libitum diet on weight loss maintenance and metabolic risk factors.</w:t>
            </w:r>
          </w:p>
        </w:tc>
        <w:tc>
          <w:tcPr>
            <w:tcW w:w="3686" w:type="dxa"/>
          </w:tcPr>
          <w:p w14:paraId="4EF6B2BB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articipants showed abnormally high insulin resistance at baseline (HOMA-IR &gt; normal range)</w:t>
            </w:r>
          </w:p>
        </w:tc>
      </w:tr>
      <w:tr w:rsidR="00530338" w:rsidRPr="007C5F1D" w14:paraId="209B3E80" w14:textId="77777777" w:rsidTr="007C5F1D">
        <w:trPr>
          <w:trHeight w:val="414"/>
        </w:trPr>
        <w:tc>
          <w:tcPr>
            <w:tcW w:w="7479" w:type="dxa"/>
          </w:tcPr>
          <w:p w14:paraId="6177C5D8" w14:textId="6BF6E30E" w:rsidR="00530338" w:rsidRPr="007C5F1D" w:rsidRDefault="00530338" w:rsidP="007C5F1D">
            <w:pPr>
              <w:pStyle w:val="Heading1"/>
              <w:spacing w:before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7C5F1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  <w:t>Connor WE et al., 1991. Should a low-fat, high-carbohydrate diet be recommended for everyone? The case for a low-fat, high-carbohydrate diet</w:t>
            </w:r>
          </w:p>
        </w:tc>
        <w:tc>
          <w:tcPr>
            <w:tcW w:w="3686" w:type="dxa"/>
          </w:tcPr>
          <w:p w14:paraId="4AEDD1ED" w14:textId="1088A5D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Review, no RCT</w:t>
            </w:r>
          </w:p>
        </w:tc>
      </w:tr>
      <w:tr w:rsidR="00530338" w:rsidRPr="007C5F1D" w14:paraId="79206B1E" w14:textId="77777777" w:rsidTr="007C5F1D">
        <w:tc>
          <w:tcPr>
            <w:tcW w:w="7479" w:type="dxa"/>
          </w:tcPr>
          <w:p w14:paraId="7CB17AA3" w14:textId="6086744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Crabtree et al., 2021. Comparison of ketogenic diets with and without ketone salts versus a low-fat diet: liver fat responses in overweight adults.</w:t>
            </w:r>
          </w:p>
        </w:tc>
        <w:tc>
          <w:tcPr>
            <w:tcW w:w="3686" w:type="dxa"/>
          </w:tcPr>
          <w:p w14:paraId="3FBAB78D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a randomized controlled trial for all groups (low-fat group non-randomized)</w:t>
            </w:r>
          </w:p>
        </w:tc>
      </w:tr>
      <w:tr w:rsidR="00530338" w:rsidRPr="007C5F1D" w14:paraId="087E1CB0" w14:textId="77777777" w:rsidTr="007C5F1D">
        <w:tc>
          <w:tcPr>
            <w:tcW w:w="7479" w:type="dxa"/>
          </w:tcPr>
          <w:p w14:paraId="5992EDB5" w14:textId="7D447633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Dansinger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ML et al., 2005. Comparison of the Atkins, Ornish, Weight Watchers, and Zone diets for weight loss and heart disease risk reduction: a randomized trial</w:t>
            </w:r>
          </w:p>
        </w:tc>
        <w:tc>
          <w:tcPr>
            <w:tcW w:w="3686" w:type="dxa"/>
          </w:tcPr>
          <w:p w14:paraId="74B61630" w14:textId="1C6ED716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Included current use of oral medication to treat hypertension, diabetes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br/>
              <w:t>mellitus, or dyslipidemia.</w:t>
            </w:r>
          </w:p>
        </w:tc>
      </w:tr>
      <w:tr w:rsidR="00530338" w:rsidRPr="007C5F1D" w14:paraId="3DB64C62" w14:textId="77777777" w:rsidTr="007C5F1D">
        <w:tc>
          <w:tcPr>
            <w:tcW w:w="7479" w:type="dxa"/>
          </w:tcPr>
          <w:p w14:paraId="6BBA685D" w14:textId="71243A02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De Luis et al., 2007. Effects of a low-fat versus a low-carbohydrate diet on adipocytokines in obese adults.</w:t>
            </w:r>
          </w:p>
        </w:tc>
        <w:tc>
          <w:tcPr>
            <w:tcW w:w="3686" w:type="dxa"/>
          </w:tcPr>
          <w:p w14:paraId="6942AB66" w14:textId="41042204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</w:t>
            </w:r>
            <w:r w:rsidR="007E6508"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&lt;45% </w:t>
            </w:r>
            <w:r w:rsidR="007E6508" w:rsidRPr="007C5F1D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</w:tr>
      <w:tr w:rsidR="00530338" w:rsidRPr="007C5F1D" w14:paraId="47B24976" w14:textId="77777777" w:rsidTr="007C5F1D">
        <w:tc>
          <w:tcPr>
            <w:tcW w:w="7479" w:type="dxa"/>
          </w:tcPr>
          <w:p w14:paraId="159D2DC3" w14:textId="42658413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De Luis et al., 2015. Effects of a high-protein/low-carbohydrate versus a standard hypocaloric diet on adipocytokine levels and insulin resistance in obese patients along 9 months.</w:t>
            </w:r>
          </w:p>
        </w:tc>
        <w:tc>
          <w:tcPr>
            <w:tcW w:w="3686" w:type="dxa"/>
          </w:tcPr>
          <w:p w14:paraId="49F1435E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articipants showed abnormally high insulin resistance at baseline (HOMA-IR &gt; normal range)</w:t>
            </w:r>
          </w:p>
        </w:tc>
      </w:tr>
      <w:tr w:rsidR="00530338" w:rsidRPr="007C5F1D" w14:paraId="61074C0C" w14:textId="77777777" w:rsidTr="007C5F1D">
        <w:tc>
          <w:tcPr>
            <w:tcW w:w="7479" w:type="dxa"/>
          </w:tcPr>
          <w:p w14:paraId="544BD16D" w14:textId="5224533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Desroches S et al., 2006. Baseline plasma C-reactive protein concentrations influence lipid and lipoprotein responses to low-fat and high monounsaturated fatty acid diets in healthy men</w:t>
            </w:r>
          </w:p>
        </w:tc>
        <w:tc>
          <w:tcPr>
            <w:tcW w:w="3686" w:type="dxa"/>
          </w:tcPr>
          <w:p w14:paraId="7BAE1923" w14:textId="4637E951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494591E6" w14:textId="77777777" w:rsidTr="007C5F1D">
        <w:tc>
          <w:tcPr>
            <w:tcW w:w="7479" w:type="dxa"/>
          </w:tcPr>
          <w:p w14:paraId="6FFD5D9F" w14:textId="449AB3BE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Due A et al., 2004. Effect of normal-fat diets, either medium or high in protein, on body weight in overweight subjects: a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1-year trial</w:t>
            </w:r>
          </w:p>
        </w:tc>
        <w:tc>
          <w:tcPr>
            <w:tcW w:w="3686" w:type="dxa"/>
          </w:tcPr>
          <w:p w14:paraId="65FD80DD" w14:textId="665976C1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7B4D59F9" w14:textId="77777777" w:rsidTr="007C5F1D">
        <w:tc>
          <w:tcPr>
            <w:tcW w:w="7479" w:type="dxa"/>
          </w:tcPr>
          <w:p w14:paraId="0CFB08D0" w14:textId="3E92471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Ebbeling CB et al., 2007. Effects of a low-glycemic load vs low-fat diet in obese young adults: a randomized trial</w:t>
            </w:r>
          </w:p>
        </w:tc>
        <w:tc>
          <w:tcPr>
            <w:tcW w:w="3686" w:type="dxa"/>
          </w:tcPr>
          <w:p w14:paraId="158DC864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macro guidelines to participants</w:t>
            </w:r>
          </w:p>
        </w:tc>
      </w:tr>
      <w:tr w:rsidR="00530338" w:rsidRPr="007C5F1D" w14:paraId="11BAD861" w14:textId="77777777" w:rsidTr="007C5F1D">
        <w:tc>
          <w:tcPr>
            <w:tcW w:w="7479" w:type="dxa"/>
          </w:tcPr>
          <w:p w14:paraId="6181A7C1" w14:textId="690FE3A0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Ebbeling CB et al., 2018. Effects of a low carbohydrate diet on energy expenditure during weight loss maintenance: randomized trial</w:t>
            </w:r>
          </w:p>
        </w:tc>
        <w:tc>
          <w:tcPr>
            <w:tcW w:w="3686" w:type="dxa"/>
          </w:tcPr>
          <w:p w14:paraId="460D9285" w14:textId="7BF86202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Same </w:t>
            </w:r>
            <w:r w:rsidR="007E6508"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research group as the 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study </w:t>
            </w:r>
            <w:r w:rsidR="007E6508" w:rsidRPr="007C5F1D">
              <w:rPr>
                <w:rFonts w:ascii="Times New Roman" w:hAnsi="Times New Roman" w:cs="Times New Roman"/>
                <w:sz w:val="20"/>
                <w:szCs w:val="20"/>
              </w:rPr>
              <w:t>of Ebbeling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2012</w:t>
            </w:r>
            <w:r w:rsidR="007E6508"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 relevant data</w:t>
            </w:r>
          </w:p>
        </w:tc>
      </w:tr>
      <w:tr w:rsidR="00530338" w:rsidRPr="007C5F1D" w14:paraId="4BB89736" w14:textId="77777777" w:rsidTr="007C5F1D">
        <w:tc>
          <w:tcPr>
            <w:tcW w:w="7479" w:type="dxa"/>
          </w:tcPr>
          <w:p w14:paraId="480BAF78" w14:textId="05CC2232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Ebbeling et al., 2022. Effects of a low-carbohydrate diet on insulin-resistant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dyslipoproteinemia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: a randomized controlled feeding trial.</w:t>
            </w:r>
          </w:p>
        </w:tc>
        <w:tc>
          <w:tcPr>
            <w:tcW w:w="3686" w:type="dxa"/>
          </w:tcPr>
          <w:p w14:paraId="03576B36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Insufficient outcome data (no post-intervention SDs; only model-derived change estimates)</w:t>
            </w:r>
          </w:p>
        </w:tc>
      </w:tr>
      <w:tr w:rsidR="00530338" w:rsidRPr="007C5F1D" w14:paraId="52EDE8E7" w14:textId="77777777" w:rsidTr="007C5F1D">
        <w:trPr>
          <w:trHeight w:val="388"/>
        </w:trPr>
        <w:tc>
          <w:tcPr>
            <w:tcW w:w="7479" w:type="dxa"/>
          </w:tcPr>
          <w:p w14:paraId="55407B61" w14:textId="147C3A02" w:rsidR="00530338" w:rsidRPr="007C5F1D" w:rsidRDefault="00530338" w:rsidP="007C5F1D">
            <w:pPr>
              <w:pStyle w:val="Heading1"/>
              <w:spacing w:before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7C5F1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  <w:t>Fagerberg B et al., 1984. Weight-reducing diets: role of carbohydrates on sympathetic nervous activity and hypotensive response</w:t>
            </w:r>
          </w:p>
        </w:tc>
        <w:tc>
          <w:tcPr>
            <w:tcW w:w="3686" w:type="dxa"/>
          </w:tcPr>
          <w:p w14:paraId="25CA09FD" w14:textId="45A6C519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 text</w:t>
            </w:r>
          </w:p>
        </w:tc>
      </w:tr>
      <w:tr w:rsidR="00530338" w:rsidRPr="007C5F1D" w14:paraId="28545AF9" w14:textId="77777777" w:rsidTr="007C5F1D">
        <w:tc>
          <w:tcPr>
            <w:tcW w:w="7479" w:type="dxa"/>
          </w:tcPr>
          <w:p w14:paraId="038DCCFC" w14:textId="4E7FB35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Farnsworth E et al., 2003. Effect of a high-protein, energy-restricted diet on body composition, glycemic control, and lipid concentrations in overweight and obese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hyperinsulinemic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men and women</w:t>
            </w:r>
          </w:p>
        </w:tc>
        <w:tc>
          <w:tcPr>
            <w:tcW w:w="3686" w:type="dxa"/>
          </w:tcPr>
          <w:p w14:paraId="71FD9545" w14:textId="24279D91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3140226B" w14:textId="77777777" w:rsidTr="007C5F1D">
        <w:tc>
          <w:tcPr>
            <w:tcW w:w="7479" w:type="dxa"/>
          </w:tcPr>
          <w:p w14:paraId="54344055" w14:textId="7CCA0D1B" w:rsidR="00530338" w:rsidRPr="007C5F1D" w:rsidRDefault="00530338" w:rsidP="007C5F1D">
            <w:pPr>
              <w:pStyle w:val="Heading1"/>
              <w:spacing w:before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7C5F1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  <w:t>Foster GD et al., 1992. A controlled comparison of three very-low-calorie diets: effects on weight, body composition, and symptoms</w:t>
            </w:r>
          </w:p>
        </w:tc>
        <w:tc>
          <w:tcPr>
            <w:tcW w:w="3686" w:type="dxa"/>
          </w:tcPr>
          <w:p w14:paraId="7394DF1C" w14:textId="1D4CA4D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38F25A98" w14:textId="77777777" w:rsidTr="007C5F1D">
        <w:tc>
          <w:tcPr>
            <w:tcW w:w="7479" w:type="dxa"/>
          </w:tcPr>
          <w:p w14:paraId="0D2550C2" w14:textId="407FDB88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Fleming J et al., 2003. Endurance capacity and high-intensity exercise performance responses to a high fat diet</w:t>
            </w:r>
          </w:p>
        </w:tc>
        <w:tc>
          <w:tcPr>
            <w:tcW w:w="3686" w:type="dxa"/>
          </w:tcPr>
          <w:p w14:paraId="6B97C876" w14:textId="54145249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1618C288" w14:textId="77777777" w:rsidTr="007C5F1D">
        <w:tc>
          <w:tcPr>
            <w:tcW w:w="7479" w:type="dxa"/>
          </w:tcPr>
          <w:p w14:paraId="1EB74831" w14:textId="5186F55F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Foster GD et al., 2003. A Randomized Trial of a Low-Carbohydrate Diet for Obesity</w:t>
            </w:r>
          </w:p>
        </w:tc>
        <w:tc>
          <w:tcPr>
            <w:tcW w:w="3686" w:type="dxa"/>
          </w:tcPr>
          <w:p w14:paraId="785954D7" w14:textId="2111725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7DC7B87A" w14:textId="77777777" w:rsidTr="007C5F1D">
        <w:tc>
          <w:tcPr>
            <w:tcW w:w="7479" w:type="dxa"/>
          </w:tcPr>
          <w:p w14:paraId="448A3922" w14:textId="69C7AC78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Foster GD et al., 2010. Weight and metabolic outcomes after 2 years on a </w:t>
            </w:r>
            <w:proofErr w:type="gram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low-carbohydrate</w:t>
            </w:r>
            <w:proofErr w:type="gram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versus low-fat diet: a randomized trial</w:t>
            </w:r>
          </w:p>
        </w:tc>
        <w:tc>
          <w:tcPr>
            <w:tcW w:w="3686" w:type="dxa"/>
          </w:tcPr>
          <w:p w14:paraId="05BEA4DF" w14:textId="3219AE5C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4F657056" w14:textId="77777777" w:rsidTr="007C5F1D">
        <w:tc>
          <w:tcPr>
            <w:tcW w:w="7479" w:type="dxa"/>
          </w:tcPr>
          <w:p w14:paraId="71FD2CBC" w14:textId="57F27B7E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Frisch et al., 2009. A randomized controlled trial on the efficacy of carbohydrate-reduced or fat-reduced diets in patients attending a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telemedically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guided weight loss program.</w:t>
            </w:r>
          </w:p>
        </w:tc>
        <w:tc>
          <w:tcPr>
            <w:tcW w:w="3686" w:type="dxa"/>
          </w:tcPr>
          <w:p w14:paraId="18AA1146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articipants had metabolic syndrome or metabolic risk factors at baseline</w:t>
            </w:r>
          </w:p>
        </w:tc>
      </w:tr>
      <w:tr w:rsidR="00530338" w:rsidRPr="007C5F1D" w14:paraId="06126304" w14:textId="77777777" w:rsidTr="007C5F1D">
        <w:tc>
          <w:tcPr>
            <w:tcW w:w="7479" w:type="dxa"/>
          </w:tcPr>
          <w:p w14:paraId="01937F25" w14:textId="01AD6593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Gardner CD et al., 2007. Comparison of the Atkins, Zone, Ornish, and LEARN diets for change in weight and related risk factors among overweight premenopausal women: the </w:t>
            </w:r>
            <w:proofErr w:type="gram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A TO Z</w:t>
            </w:r>
            <w:proofErr w:type="gram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Weight Loss Study: a randomized trial</w:t>
            </w:r>
          </w:p>
        </w:tc>
        <w:tc>
          <w:tcPr>
            <w:tcW w:w="3686" w:type="dxa"/>
          </w:tcPr>
          <w:p w14:paraId="12815123" w14:textId="5C0CB98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32% </w:t>
            </w:r>
            <w:r w:rsidR="007E6508" w:rsidRPr="007C5F1D">
              <w:rPr>
                <w:rFonts w:ascii="Times New Roman" w:hAnsi="Times New Roman" w:cs="Times New Roman"/>
                <w:sz w:val="20"/>
                <w:szCs w:val="20"/>
              </w:rPr>
              <w:t>Had metabolic syndrome</w:t>
            </w:r>
          </w:p>
        </w:tc>
      </w:tr>
      <w:tr w:rsidR="00530338" w:rsidRPr="007C5F1D" w14:paraId="57B6D81D" w14:textId="77777777" w:rsidTr="007C5F1D">
        <w:tc>
          <w:tcPr>
            <w:tcW w:w="7479" w:type="dxa"/>
          </w:tcPr>
          <w:p w14:paraId="0A6D5162" w14:textId="4E2EA7A3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Gardner CD et al., 2018. Effect of Low-Fat vs Low-Carbohydrate Diet on 12-Month Weight Loss in Overweight Adults and the Association </w:t>
            </w:r>
            <w:proofErr w:type="gram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With</w:t>
            </w:r>
            <w:proofErr w:type="gram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Genotype Pattern or Insulin Secretion: The DIETFITS Randomized Clinical Trial</w:t>
            </w:r>
          </w:p>
        </w:tc>
        <w:tc>
          <w:tcPr>
            <w:tcW w:w="3686" w:type="dxa"/>
          </w:tcPr>
          <w:p w14:paraId="1ED7CBEC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Taking medication was allowed</w:t>
            </w:r>
          </w:p>
        </w:tc>
      </w:tr>
      <w:tr w:rsidR="00530338" w:rsidRPr="007C5F1D" w14:paraId="1FDFF9FC" w14:textId="77777777" w:rsidTr="007C5F1D">
        <w:tc>
          <w:tcPr>
            <w:tcW w:w="7479" w:type="dxa"/>
          </w:tcPr>
          <w:p w14:paraId="1C8DBBA6" w14:textId="6CB998A3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Gardner et al., 2016. Weight loss on low-fat vs low-carbohydrate diets by insulin resistance status among overweight adults and adults with obesity: a randomized pilot trial.</w:t>
            </w:r>
          </w:p>
        </w:tc>
        <w:tc>
          <w:tcPr>
            <w:tcW w:w="3686" w:type="dxa"/>
          </w:tcPr>
          <w:p w14:paraId="046488C7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articipants met metabolic syndrome criteria at baseline</w:t>
            </w:r>
          </w:p>
        </w:tc>
      </w:tr>
      <w:tr w:rsidR="00530338" w:rsidRPr="007C5F1D" w14:paraId="3644D980" w14:textId="77777777" w:rsidTr="007C5F1D">
        <w:tc>
          <w:tcPr>
            <w:tcW w:w="7479" w:type="dxa"/>
          </w:tcPr>
          <w:p w14:paraId="6E85FB28" w14:textId="4C4A7FD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Golay A et al., 1996. Similar weight loss with low- or high-carbohydrate diets</w:t>
            </w:r>
          </w:p>
        </w:tc>
        <w:tc>
          <w:tcPr>
            <w:tcW w:w="3686" w:type="dxa"/>
          </w:tcPr>
          <w:p w14:paraId="250119BB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Metabolic syndrome</w:t>
            </w:r>
          </w:p>
        </w:tc>
      </w:tr>
      <w:tr w:rsidR="00530338" w:rsidRPr="007C5F1D" w14:paraId="4C2DE435" w14:textId="77777777" w:rsidTr="007C5F1D">
        <w:tc>
          <w:tcPr>
            <w:tcW w:w="7479" w:type="dxa"/>
          </w:tcPr>
          <w:p w14:paraId="707A93B0" w14:textId="7819E6A9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Guevara-Cruz, M et al., 2024. 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Intermittent fasting, calorie restriction, and a ketogenic diet improve mitochondrial function by reducing lipopolysaccharide signaling in monocytes during obesity: A randomized clinical trial</w:t>
            </w:r>
          </w:p>
        </w:tc>
        <w:tc>
          <w:tcPr>
            <w:tcW w:w="3686" w:type="dxa"/>
          </w:tcPr>
          <w:p w14:paraId="2980C5B8" w14:textId="6436422C" w:rsidR="00530338" w:rsidRPr="007C5F1D" w:rsidRDefault="007E650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Intervention &lt; 4wks</w:t>
            </w:r>
          </w:p>
        </w:tc>
      </w:tr>
      <w:tr w:rsidR="00530338" w:rsidRPr="007C5F1D" w14:paraId="1B70A9AA" w14:textId="77777777" w:rsidTr="007C5F1D">
        <w:tc>
          <w:tcPr>
            <w:tcW w:w="7479" w:type="dxa"/>
          </w:tcPr>
          <w:p w14:paraId="0A58D0AE" w14:textId="2BF5EE3B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Harvey-Berino J et al., 1999. Calorie restriction is more effective for obesity treatment than dietary fat restriction</w:t>
            </w:r>
          </w:p>
        </w:tc>
        <w:tc>
          <w:tcPr>
            <w:tcW w:w="3686" w:type="dxa"/>
          </w:tcPr>
          <w:p w14:paraId="0C4A5A23" w14:textId="59FCCD0B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70CC975B" w14:textId="77777777" w:rsidTr="007C5F1D">
        <w:tc>
          <w:tcPr>
            <w:tcW w:w="7479" w:type="dxa"/>
          </w:tcPr>
          <w:p w14:paraId="4C299408" w14:textId="50969F6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Henning PC et al., 2014. High protein diets do not attenuate decrements in testosterone and IGF-I during energy deficit</w:t>
            </w:r>
          </w:p>
        </w:tc>
        <w:tc>
          <w:tcPr>
            <w:tcW w:w="3686" w:type="dxa"/>
          </w:tcPr>
          <w:p w14:paraId="7220D65D" w14:textId="7D36B347" w:rsidR="00530338" w:rsidRPr="007C5F1D" w:rsidRDefault="007E650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Intervention &lt;</w:t>
            </w:r>
            <w:r w:rsidR="00530338"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4wks</w:t>
            </w:r>
          </w:p>
        </w:tc>
      </w:tr>
      <w:tr w:rsidR="00530338" w:rsidRPr="007C5F1D" w14:paraId="550426A7" w14:textId="77777777" w:rsidTr="007C5F1D">
        <w:tc>
          <w:tcPr>
            <w:tcW w:w="7479" w:type="dxa"/>
          </w:tcPr>
          <w:p w14:paraId="15143F70" w14:textId="6E65AF5B" w:rsidR="00530338" w:rsidRPr="007C5F1D" w:rsidRDefault="00530338" w:rsidP="007C5F1D">
            <w:pPr>
              <w:pStyle w:val="Heading1"/>
              <w:spacing w:before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7C5F1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  <w:t>Hockaday TD et al., 1978. Prospective comparison of modified fat-high-carbohydrate with standard low-carbohydrate dietary advice in the treatment of diabetes: one year follow-up study</w:t>
            </w:r>
          </w:p>
        </w:tc>
        <w:tc>
          <w:tcPr>
            <w:tcW w:w="3686" w:type="dxa"/>
          </w:tcPr>
          <w:p w14:paraId="44D25B44" w14:textId="3900338A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Diabetic patience</w:t>
            </w:r>
          </w:p>
        </w:tc>
      </w:tr>
      <w:tr w:rsidR="00530338" w:rsidRPr="007C5F1D" w14:paraId="3FE3F625" w14:textId="77777777" w:rsidTr="007C5F1D">
        <w:tc>
          <w:tcPr>
            <w:tcW w:w="7479" w:type="dxa"/>
          </w:tcPr>
          <w:p w14:paraId="73D77BB6" w14:textId="4C3801A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Hoover SE et al., 2021. Changes in Ghrelin and Glucagon following a Low Glycemic Load Diet in Women with PCOS</w:t>
            </w:r>
          </w:p>
        </w:tc>
        <w:tc>
          <w:tcPr>
            <w:tcW w:w="3686" w:type="dxa"/>
          </w:tcPr>
          <w:p w14:paraId="2CB1E67C" w14:textId="0678C6CC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 groups</w:t>
            </w:r>
          </w:p>
        </w:tc>
      </w:tr>
      <w:tr w:rsidR="00530338" w:rsidRPr="007C5F1D" w14:paraId="1D7751CA" w14:textId="77777777" w:rsidTr="007C5F1D">
        <w:tc>
          <w:tcPr>
            <w:tcW w:w="7479" w:type="dxa"/>
          </w:tcPr>
          <w:p w14:paraId="2766ADC7" w14:textId="7C644E4C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u et al., 2015. The effects of a low-carbohydrate diet vs a low-fat diet on novel cardiovascular risk factors: a randomized controlled trial.</w:t>
            </w:r>
          </w:p>
        </w:tc>
        <w:tc>
          <w:tcPr>
            <w:tcW w:w="3686" w:type="dxa"/>
          </w:tcPr>
          <w:p w14:paraId="292577F2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articipants were taking lipid-lowering medication</w:t>
            </w:r>
          </w:p>
        </w:tc>
      </w:tr>
      <w:tr w:rsidR="00530338" w:rsidRPr="007C5F1D" w14:paraId="27329C84" w14:textId="77777777" w:rsidTr="007C5F1D">
        <w:tc>
          <w:tcPr>
            <w:tcW w:w="7479" w:type="dxa"/>
          </w:tcPr>
          <w:p w14:paraId="058961D1" w14:textId="7C0E525C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Iglay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HB et al., 2007. Resistance training and dietary protein: effects on glucose tolerance and contents of skeletal muscle insulin signaling proteins in older persons</w:t>
            </w:r>
          </w:p>
        </w:tc>
        <w:tc>
          <w:tcPr>
            <w:tcW w:w="3686" w:type="dxa"/>
          </w:tcPr>
          <w:p w14:paraId="027A4195" w14:textId="5568ACAB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39C52D07" w14:textId="77777777" w:rsidTr="007C5F1D">
        <w:tc>
          <w:tcPr>
            <w:tcW w:w="7479" w:type="dxa"/>
          </w:tcPr>
          <w:p w14:paraId="5BAB2DF3" w14:textId="160B0C76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Johnston CS et al., 2004. High-protein, low-fat diets are effective for weight loss and favorably alter biomarkers in healthy adults</w:t>
            </w:r>
          </w:p>
        </w:tc>
        <w:tc>
          <w:tcPr>
            <w:tcW w:w="3686" w:type="dxa"/>
          </w:tcPr>
          <w:p w14:paraId="510EA462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Insulin resistant QUICKI &lt;0.339 at baseline</w:t>
            </w:r>
          </w:p>
        </w:tc>
      </w:tr>
      <w:tr w:rsidR="00530338" w:rsidRPr="007C5F1D" w14:paraId="342B40FC" w14:textId="77777777" w:rsidTr="007C5F1D">
        <w:tc>
          <w:tcPr>
            <w:tcW w:w="7479" w:type="dxa"/>
          </w:tcPr>
          <w:p w14:paraId="5C5D2ED2" w14:textId="666277A9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Johnston CS et al., 2006. Ketogenic low-carbohydrate diets have no metabolic advantage over nonketogenic low-carbohydrate diets</w:t>
            </w:r>
          </w:p>
        </w:tc>
        <w:tc>
          <w:tcPr>
            <w:tcW w:w="3686" w:type="dxa"/>
          </w:tcPr>
          <w:p w14:paraId="7DDA20DA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diets &lt;45% CHO</w:t>
            </w:r>
          </w:p>
        </w:tc>
      </w:tr>
      <w:tr w:rsidR="00530338" w:rsidRPr="007C5F1D" w14:paraId="508FD868" w14:textId="77777777" w:rsidTr="007C5F1D">
        <w:tc>
          <w:tcPr>
            <w:tcW w:w="7479" w:type="dxa"/>
          </w:tcPr>
          <w:p w14:paraId="7A68CBB3" w14:textId="0192EE8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Johnston CS et al., 2017. Use of Novel High-Protein Functional Food Products as Part of a Calorie-Restricted Diet to Reduce Insulin Resistance and Increase Lean Body Mass in Adults: A Randomized Controlled Trial</w:t>
            </w:r>
          </w:p>
        </w:tc>
        <w:tc>
          <w:tcPr>
            <w:tcW w:w="3686" w:type="dxa"/>
          </w:tcPr>
          <w:p w14:paraId="215B8F29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ermitted statins and hypertensive medication</w:t>
            </w:r>
          </w:p>
        </w:tc>
      </w:tr>
      <w:tr w:rsidR="00530338" w:rsidRPr="007C5F1D" w14:paraId="1109EFBD" w14:textId="77777777" w:rsidTr="007C5F1D">
        <w:tc>
          <w:tcPr>
            <w:tcW w:w="7479" w:type="dxa"/>
          </w:tcPr>
          <w:p w14:paraId="396DF6AE" w14:textId="418CC2C4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Karl JP et al., 2015. Effects of carbohydrate quantity and glycemic index on resting metabolic rate and body composition during weight loss</w:t>
            </w:r>
          </w:p>
        </w:tc>
        <w:tc>
          <w:tcPr>
            <w:tcW w:w="3686" w:type="dxa"/>
          </w:tcPr>
          <w:p w14:paraId="4A9D5670" w14:textId="5C90FEE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6390AF66" w14:textId="77777777" w:rsidTr="007C5F1D">
        <w:tc>
          <w:tcPr>
            <w:tcW w:w="7479" w:type="dxa"/>
          </w:tcPr>
          <w:p w14:paraId="453EF276" w14:textId="5C49594F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Keogh JB et al., 2008. Effects of weight loss from a very-low-carbohydrate diet on endothelial function and markers of cardiovascular disease risk in subjects with abdominal obesity</w:t>
            </w:r>
          </w:p>
        </w:tc>
        <w:tc>
          <w:tcPr>
            <w:tcW w:w="3686" w:type="dxa"/>
          </w:tcPr>
          <w:p w14:paraId="1AE879AD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Hypertension lipid medication</w:t>
            </w:r>
          </w:p>
        </w:tc>
      </w:tr>
      <w:tr w:rsidR="00530338" w:rsidRPr="007C5F1D" w14:paraId="2FCF04C9" w14:textId="77777777" w:rsidTr="007C5F1D">
        <w:tc>
          <w:tcPr>
            <w:tcW w:w="7479" w:type="dxa"/>
          </w:tcPr>
          <w:p w14:paraId="40A5B5D2" w14:textId="2131C90C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Kleiner RE et al., 2006. Effects of an 8-week high-protein or high-carbohydrate diet in adults with hyperinsulinemia</w:t>
            </w:r>
          </w:p>
        </w:tc>
        <w:tc>
          <w:tcPr>
            <w:tcW w:w="3686" w:type="dxa"/>
          </w:tcPr>
          <w:p w14:paraId="303D03FE" w14:textId="3DE15C8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I</w:t>
            </w:r>
            <w:r w:rsidR="007E6508" w:rsidRPr="007C5F1D">
              <w:rPr>
                <w:rFonts w:ascii="Times New Roman" w:hAnsi="Times New Roman" w:cs="Times New Roman"/>
                <w:sz w:val="20"/>
                <w:szCs w:val="20"/>
              </w:rPr>
              <w:t>nsulin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resistant participants</w:t>
            </w:r>
          </w:p>
        </w:tc>
      </w:tr>
      <w:tr w:rsidR="00530338" w:rsidRPr="007C5F1D" w14:paraId="6699431A" w14:textId="77777777" w:rsidTr="007C5F1D">
        <w:tc>
          <w:tcPr>
            <w:tcW w:w="7479" w:type="dxa"/>
          </w:tcPr>
          <w:p w14:paraId="33F760DF" w14:textId="61E5F376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Knopp RH et al., 1997. Long-term cholesterol-lowering effects of 4 fat-restricted diets in hypercholesterolemic and combined hyperlipidemic men. The Dietary Alternatives Study</w:t>
            </w:r>
          </w:p>
        </w:tc>
        <w:tc>
          <w:tcPr>
            <w:tcW w:w="3686" w:type="dxa"/>
          </w:tcPr>
          <w:p w14:paraId="344C1A49" w14:textId="37E7467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09EE025A" w14:textId="77777777" w:rsidTr="007C5F1D">
        <w:tc>
          <w:tcPr>
            <w:tcW w:w="7479" w:type="dxa"/>
          </w:tcPr>
          <w:p w14:paraId="4CC89F34" w14:textId="6D1A1C2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Labayen I et al., 2003. Effects of protein vs. carbohydrate-rich diets on fuel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utilisation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in obese women during weight loss.</w:t>
            </w:r>
          </w:p>
        </w:tc>
        <w:tc>
          <w:tcPr>
            <w:tcW w:w="3686" w:type="dxa"/>
          </w:tcPr>
          <w:p w14:paraId="479067E1" w14:textId="09389BF0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  <w:proofErr w:type="gram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full-text</w:t>
            </w:r>
            <w:proofErr w:type="gramEnd"/>
          </w:p>
        </w:tc>
      </w:tr>
      <w:tr w:rsidR="00530338" w:rsidRPr="007C5F1D" w14:paraId="46FB7BA5" w14:textId="77777777" w:rsidTr="007C5F1D">
        <w:tc>
          <w:tcPr>
            <w:tcW w:w="7479" w:type="dxa"/>
          </w:tcPr>
          <w:p w14:paraId="20B01B75" w14:textId="0656BF31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Lasker DA et al., 2008. Moderate carbohydrate, moderate protein weight loss diet reduces cardiovascular disease risk compared to high carbohydrate, low protein diet in obese adults: A randomized clinical trial</w:t>
            </w:r>
          </w:p>
        </w:tc>
        <w:tc>
          <w:tcPr>
            <w:tcW w:w="3686" w:type="dxa"/>
          </w:tcPr>
          <w:p w14:paraId="1F1A1745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 post data</w:t>
            </w:r>
          </w:p>
        </w:tc>
      </w:tr>
      <w:tr w:rsidR="00530338" w:rsidRPr="007C5F1D" w14:paraId="22EC3B22" w14:textId="77777777" w:rsidTr="007C5F1D">
        <w:tc>
          <w:tcPr>
            <w:tcW w:w="7479" w:type="dxa"/>
          </w:tcPr>
          <w:p w14:paraId="38C35104" w14:textId="70C74F79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Layman DK et al., 2003. Increased dietary protein modifies glucose and insulin homeostasis in adult women during weight loss</w:t>
            </w:r>
          </w:p>
        </w:tc>
        <w:tc>
          <w:tcPr>
            <w:tcW w:w="3686" w:type="dxa"/>
          </w:tcPr>
          <w:p w14:paraId="3807EBC2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 relevant data</w:t>
            </w:r>
          </w:p>
        </w:tc>
      </w:tr>
      <w:tr w:rsidR="00530338" w:rsidRPr="007C5F1D" w14:paraId="37015063" w14:textId="77777777" w:rsidTr="007C5F1D">
        <w:tc>
          <w:tcPr>
            <w:tcW w:w="7479" w:type="dxa"/>
          </w:tcPr>
          <w:p w14:paraId="5BA55008" w14:textId="335324B4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Layman DK et al., 2009. A moderate-protein diet produces sustained weight loss and long-term changes in body composition and blood lipids in obese adults</w:t>
            </w:r>
          </w:p>
        </w:tc>
        <w:tc>
          <w:tcPr>
            <w:tcW w:w="3686" w:type="dxa"/>
          </w:tcPr>
          <w:p w14:paraId="6FFC2416" w14:textId="61FD91E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proofErr w:type="gram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energy-matched</w:t>
            </w:r>
            <w:proofErr w:type="gram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. &gt;5% difference in calories between groups</w:t>
            </w:r>
          </w:p>
        </w:tc>
      </w:tr>
      <w:tr w:rsidR="00530338" w:rsidRPr="007C5F1D" w14:paraId="65AB11CA" w14:textId="77777777" w:rsidTr="007C5F1D">
        <w:tc>
          <w:tcPr>
            <w:tcW w:w="7479" w:type="dxa"/>
          </w:tcPr>
          <w:p w14:paraId="4875AB20" w14:textId="68BB16A2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Lean ME et al., 1997. Weight loss with high and low carbohydrate 1200 kcal diets in free living women</w:t>
            </w:r>
          </w:p>
        </w:tc>
        <w:tc>
          <w:tcPr>
            <w:tcW w:w="3686" w:type="dxa"/>
          </w:tcPr>
          <w:p w14:paraId="6532B733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 macro breakdown or valid control of compliance</w:t>
            </w:r>
          </w:p>
        </w:tc>
      </w:tr>
      <w:tr w:rsidR="00530338" w:rsidRPr="007C5F1D" w14:paraId="08FDAC9E" w14:textId="77777777" w:rsidTr="007C5F1D">
        <w:tc>
          <w:tcPr>
            <w:tcW w:w="7479" w:type="dxa"/>
          </w:tcPr>
          <w:p w14:paraId="6ED672A8" w14:textId="4260319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Leidy HJ et al., 2007. Higher protein intake preserves lean mass and satiety with weight loss in pre-obese and obese women</w:t>
            </w:r>
          </w:p>
        </w:tc>
        <w:tc>
          <w:tcPr>
            <w:tcW w:w="3686" w:type="dxa"/>
          </w:tcPr>
          <w:p w14:paraId="33F99609" w14:textId="5383A232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39B0C4FB" w14:textId="77777777" w:rsidTr="007C5F1D">
        <w:tc>
          <w:tcPr>
            <w:tcW w:w="7479" w:type="dxa"/>
          </w:tcPr>
          <w:p w14:paraId="06D3D89B" w14:textId="0F2D727B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Lim SS et al., 2010. Long-term effects of a low carbohydrate, low fat or high unsaturated fat diet compared to a no-intervention control</w:t>
            </w:r>
          </w:p>
        </w:tc>
        <w:tc>
          <w:tcPr>
            <w:tcW w:w="3686" w:type="dxa"/>
          </w:tcPr>
          <w:p w14:paraId="0829766C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Taking meds included</w:t>
            </w:r>
          </w:p>
        </w:tc>
      </w:tr>
      <w:tr w:rsidR="00530338" w:rsidRPr="007C5F1D" w14:paraId="272F0AB7" w14:textId="77777777" w:rsidTr="007C5F1D">
        <w:tc>
          <w:tcPr>
            <w:tcW w:w="7479" w:type="dxa"/>
          </w:tcPr>
          <w:p w14:paraId="4D81B06B" w14:textId="1A804FFC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Longland TM et al., 2016. Higher compared with lower dietary protein during an energy deficit combined with intense exercise promotes greater lean mass gain and fat mass loss: a randomized trial</w:t>
            </w:r>
          </w:p>
        </w:tc>
        <w:tc>
          <w:tcPr>
            <w:tcW w:w="3686" w:type="dxa"/>
          </w:tcPr>
          <w:p w14:paraId="0359CD8B" w14:textId="13F3F35E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 groups and Both groups &gt;45% CHO</w:t>
            </w:r>
          </w:p>
        </w:tc>
      </w:tr>
      <w:tr w:rsidR="00530338" w:rsidRPr="007C5F1D" w14:paraId="7BFACC52" w14:textId="77777777" w:rsidTr="007C5F1D">
        <w:tc>
          <w:tcPr>
            <w:tcW w:w="7479" w:type="dxa"/>
          </w:tcPr>
          <w:p w14:paraId="154E22AD" w14:textId="73324474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>Luscombe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  <w:lang w:val="it-IT"/>
              </w:rPr>
              <w:t xml:space="preserve">-Marsh ND et al., 2005. 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Carbohydrate-restricted diets high in either monounsaturated fat or protein are equally effective at promoting fat loss and improving blood lipids</w:t>
            </w:r>
          </w:p>
        </w:tc>
        <w:tc>
          <w:tcPr>
            <w:tcW w:w="3686" w:type="dxa"/>
          </w:tcPr>
          <w:p w14:paraId="7194FEAB" w14:textId="45A813A9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lt;45% CHO</w:t>
            </w:r>
          </w:p>
        </w:tc>
      </w:tr>
      <w:tr w:rsidR="00530338" w:rsidRPr="007C5F1D" w14:paraId="78D682D2" w14:textId="77777777" w:rsidTr="007C5F1D">
        <w:tc>
          <w:tcPr>
            <w:tcW w:w="7479" w:type="dxa"/>
          </w:tcPr>
          <w:p w14:paraId="52BAD151" w14:textId="41300D2A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Mamo JC et al., 2005. A low-protein diet exacerbates postprandial chylomicron concentration in moderately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dyslipidaemic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subjects in comparison to a lean red meat protein-enriched diet</w:t>
            </w:r>
          </w:p>
        </w:tc>
        <w:tc>
          <w:tcPr>
            <w:tcW w:w="3686" w:type="dxa"/>
          </w:tcPr>
          <w:p w14:paraId="63FCEB29" w14:textId="01DA0274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1E1DE484" w14:textId="77777777" w:rsidTr="007C5F1D">
        <w:tc>
          <w:tcPr>
            <w:tcW w:w="7479" w:type="dxa"/>
          </w:tcPr>
          <w:p w14:paraId="5865A6F4" w14:textId="25CD4020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Martens EA et al., 2015. Maintenance of energy expenditure on high-protein vs. high-carbohydrate diets at a constant body weight may prevent a positive energy balance</w:t>
            </w:r>
          </w:p>
        </w:tc>
        <w:tc>
          <w:tcPr>
            <w:tcW w:w="3686" w:type="dxa"/>
          </w:tcPr>
          <w:p w14:paraId="4EC2B170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 macro breakdown or valid control of compliance</w:t>
            </w:r>
          </w:p>
        </w:tc>
      </w:tr>
      <w:tr w:rsidR="00530338" w:rsidRPr="007C5F1D" w14:paraId="2B57536F" w14:textId="77777777" w:rsidTr="007C5F1D">
        <w:tc>
          <w:tcPr>
            <w:tcW w:w="7479" w:type="dxa"/>
          </w:tcPr>
          <w:p w14:paraId="7BD452B9" w14:textId="00C6CD73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McColley SP et al., 2011. A high-fat diet and the threonine-encoding allele (Thr54) polymorphism of fatty acid-binding protein 2 reduce plasma triglyceride-rich lipoproteins</w:t>
            </w:r>
          </w:p>
        </w:tc>
        <w:tc>
          <w:tcPr>
            <w:tcW w:w="3686" w:type="dxa"/>
          </w:tcPr>
          <w:p w14:paraId="1B767AF2" w14:textId="5173F678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4795C5B9" w14:textId="77777777" w:rsidTr="007C5F1D">
        <w:tc>
          <w:tcPr>
            <w:tcW w:w="7479" w:type="dxa"/>
          </w:tcPr>
          <w:p w14:paraId="502881AB" w14:textId="37C6FAFB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Meckling et al., 2007. A randomized trial of a hypocaloric high-protein diet, with and without exercise, on weight loss, fitness, and markers of the metabolic syndrome in overweight and obese women.</w:t>
            </w:r>
          </w:p>
        </w:tc>
        <w:tc>
          <w:tcPr>
            <w:tcW w:w="3686" w:type="dxa"/>
          </w:tcPr>
          <w:p w14:paraId="3D036DBD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Dietary intake and compliance not adequately monitored across the 12-week intervention</w:t>
            </w:r>
          </w:p>
        </w:tc>
      </w:tr>
      <w:tr w:rsidR="00530338" w:rsidRPr="007C5F1D" w14:paraId="10CB07B6" w14:textId="77777777" w:rsidTr="007C5F1D">
        <w:tc>
          <w:tcPr>
            <w:tcW w:w="7479" w:type="dxa"/>
          </w:tcPr>
          <w:p w14:paraId="57CF30C8" w14:textId="317A611F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Meckling KA et al., 2004. Comparison of a low-fat diet to a low-carbohydrate diet on weight loss, body composition, and risk factors for diabetes and cardiovascular disease in 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free-living, overweight men and women</w:t>
            </w:r>
          </w:p>
        </w:tc>
        <w:tc>
          <w:tcPr>
            <w:tcW w:w="3686" w:type="dxa"/>
          </w:tcPr>
          <w:p w14:paraId="428F5C0C" w14:textId="7AE43B67" w:rsidR="00530338" w:rsidRPr="007C5F1D" w:rsidRDefault="007E650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Wrong population (</w:t>
            </w:r>
            <w:r w:rsidR="00530338"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5 had type 2 diabetes, 12 had abnormal BP, 6 had had </w:t>
            </w:r>
            <w:r w:rsidR="00530338" w:rsidRPr="007C5F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hypercholesterolemia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530338" w:rsidRPr="007C5F1D" w14:paraId="66A99235" w14:textId="77777777" w:rsidTr="007C5F1D">
        <w:tc>
          <w:tcPr>
            <w:tcW w:w="7479" w:type="dxa"/>
          </w:tcPr>
          <w:p w14:paraId="57F3924E" w14:textId="184A020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Michalczyk MM et al., 2020. The Effects of Low-Energy Moderate-Carbohydrate (MCD) and Mixed (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MixD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) Diets on Serum Lipid Profiles and Body Composition in Middle-Aged Men: A Randomized Controlled Parallel-Group Clinical Trial</w:t>
            </w:r>
          </w:p>
        </w:tc>
        <w:tc>
          <w:tcPr>
            <w:tcW w:w="3686" w:type="dxa"/>
          </w:tcPr>
          <w:p w14:paraId="3640953A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Metabolic syndrome (high TAG 1.7mmol/</w:t>
            </w:r>
            <w:proofErr w:type="spellStart"/>
            <w:proofErr w:type="gram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l,low</w:t>
            </w:r>
            <w:proofErr w:type="spellEnd"/>
            <w:proofErr w:type="gram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hdl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&lt;1.3mmol/l, high glucose &gt;5.6mmol/l)</w:t>
            </w:r>
          </w:p>
        </w:tc>
      </w:tr>
      <w:tr w:rsidR="00530338" w:rsidRPr="007C5F1D" w14:paraId="1797299B" w14:textId="77777777" w:rsidTr="007C5F1D">
        <w:tc>
          <w:tcPr>
            <w:tcW w:w="7479" w:type="dxa"/>
          </w:tcPr>
          <w:p w14:paraId="125AE7AE" w14:textId="30F057A6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Mitchell CJ et al., 2017. The effects of dietary protein intake on appendicular lean mass and muscle function in elderly men: a 10-wk randomized controlled trial</w:t>
            </w:r>
          </w:p>
        </w:tc>
        <w:tc>
          <w:tcPr>
            <w:tcW w:w="3686" w:type="dxa"/>
          </w:tcPr>
          <w:p w14:paraId="4476AB51" w14:textId="24FA8B1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2151AD06" w14:textId="77777777" w:rsidTr="007C5F1D">
        <w:tc>
          <w:tcPr>
            <w:tcW w:w="7479" w:type="dxa"/>
          </w:tcPr>
          <w:p w14:paraId="1D23D75B" w14:textId="54DCBA6F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Mitra SR et al., 2019. Effect of an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individualised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high-protein, energy-restricted diet on anthropometric and cardio-metabolic parameters in overweight and obese Malaysian adults: a 6-month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controlled study</w:t>
            </w:r>
          </w:p>
        </w:tc>
        <w:tc>
          <w:tcPr>
            <w:tcW w:w="3686" w:type="dxa"/>
          </w:tcPr>
          <w:p w14:paraId="030992CE" w14:textId="10537DB6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37C01EAD" w14:textId="77777777" w:rsidTr="007C5F1D">
        <w:tc>
          <w:tcPr>
            <w:tcW w:w="7479" w:type="dxa"/>
          </w:tcPr>
          <w:p w14:paraId="55677DE5" w14:textId="34C530EB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Mojtahedi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MC et al., 2011. The effects of a higher protein intake during energy restriction on changes in body composition and physical function in older women</w:t>
            </w:r>
          </w:p>
        </w:tc>
        <w:tc>
          <w:tcPr>
            <w:tcW w:w="3686" w:type="dxa"/>
          </w:tcPr>
          <w:p w14:paraId="7E55AC4E" w14:textId="216C3C43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43230932" w14:textId="77777777" w:rsidTr="007C5F1D">
        <w:tc>
          <w:tcPr>
            <w:tcW w:w="7479" w:type="dxa"/>
          </w:tcPr>
          <w:p w14:paraId="44C12B4E" w14:textId="6FCFB7BF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akes M et al., 2005. Effect of an energy-restricted, high-protein, low-fat diet relative to a conventional high-carbohydrate, low-fat diet on weight loss, body composition, nutritional status, and markers of cardiovascular health in obese women</w:t>
            </w:r>
          </w:p>
        </w:tc>
        <w:tc>
          <w:tcPr>
            <w:tcW w:w="3686" w:type="dxa"/>
          </w:tcPr>
          <w:p w14:paraId="41A71D7D" w14:textId="2104C1A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6EC07A56" w14:textId="77777777" w:rsidTr="007C5F1D">
        <w:tc>
          <w:tcPr>
            <w:tcW w:w="7479" w:type="dxa"/>
          </w:tcPr>
          <w:p w14:paraId="4CF4C915" w14:textId="4E051B49" w:rsidR="00530338" w:rsidRPr="007C5F1D" w:rsidRDefault="00530338" w:rsidP="007C5F1D">
            <w:pPr>
              <w:pStyle w:val="Heading1"/>
              <w:spacing w:before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7C5F1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  <w:t>Katan MB et al., 1997. Should a low-fat, high-carbohydrate diet be recommended for everyone? Beyond low-fat diets</w:t>
            </w:r>
          </w:p>
        </w:tc>
        <w:tc>
          <w:tcPr>
            <w:tcW w:w="3686" w:type="dxa"/>
          </w:tcPr>
          <w:p w14:paraId="65D31B05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 text</w:t>
            </w:r>
          </w:p>
        </w:tc>
      </w:tr>
      <w:tr w:rsidR="00530338" w:rsidRPr="007C5F1D" w14:paraId="6CEC2A80" w14:textId="77777777" w:rsidTr="007C5F1D">
        <w:tc>
          <w:tcPr>
            <w:tcW w:w="7479" w:type="dxa"/>
          </w:tcPr>
          <w:p w14:paraId="3354460F" w14:textId="34F4A8A5" w:rsidR="00530338" w:rsidRPr="007C5F1D" w:rsidRDefault="00530338" w:rsidP="00456871">
            <w:pPr>
              <w:pStyle w:val="Heading1"/>
              <w:spacing w:before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7C5F1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  <w:t>Kogon MM et al., 1994. Psychological and metabolic effects of dietary carbohydrates and dexfenfluramine during a low-energy diet in obese women</w:t>
            </w:r>
          </w:p>
        </w:tc>
        <w:tc>
          <w:tcPr>
            <w:tcW w:w="3686" w:type="dxa"/>
          </w:tcPr>
          <w:p w14:paraId="43108C89" w14:textId="4860FD3E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 relevant data</w:t>
            </w:r>
          </w:p>
        </w:tc>
      </w:tr>
      <w:tr w:rsidR="00530338" w:rsidRPr="007C5F1D" w14:paraId="0811C4FA" w14:textId="77777777" w:rsidTr="007C5F1D">
        <w:tc>
          <w:tcPr>
            <w:tcW w:w="7479" w:type="dxa"/>
          </w:tcPr>
          <w:p w14:paraId="3ACBE2F0" w14:textId="5670403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OmniHeart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Collaborative Research Group, 2005. Effects of protein, monounsaturated fat, and carbohydrate intake on blood pressure and serum lipids: results of the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OmniHeart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randomized trial.</w:t>
            </w:r>
          </w:p>
        </w:tc>
        <w:tc>
          <w:tcPr>
            <w:tcW w:w="3686" w:type="dxa"/>
          </w:tcPr>
          <w:p w14:paraId="3ACDE688" w14:textId="46A6DC8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All groups &gt;45% </w:t>
            </w:r>
            <w:r w:rsidR="007E6508" w:rsidRPr="007C5F1D">
              <w:rPr>
                <w:rFonts w:ascii="Times New Roman" w:hAnsi="Times New Roman" w:cs="Times New Roman"/>
                <w:sz w:val="20"/>
                <w:szCs w:val="20"/>
              </w:rPr>
              <w:t>CHO</w:t>
            </w:r>
          </w:p>
        </w:tc>
      </w:tr>
      <w:tr w:rsidR="00530338" w:rsidRPr="007C5F1D" w14:paraId="7AAE8645" w14:textId="77777777" w:rsidTr="007C5F1D">
        <w:tc>
          <w:tcPr>
            <w:tcW w:w="7479" w:type="dxa"/>
          </w:tcPr>
          <w:p w14:paraId="2CBE6EEE" w14:textId="1328A7DE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asiakos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SM et al., 2013. Effects of high-protein diets on fat-free mass and muscle protein synthesis following weight loss: a randomized controlled trial</w:t>
            </w:r>
          </w:p>
        </w:tc>
        <w:tc>
          <w:tcPr>
            <w:tcW w:w="3686" w:type="dxa"/>
          </w:tcPr>
          <w:p w14:paraId="20B27E93" w14:textId="3688B14A" w:rsidR="00530338" w:rsidRPr="007C5F1D" w:rsidRDefault="007E650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Intervention &lt;</w:t>
            </w:r>
            <w:r w:rsidR="00530338"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4wk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s</w:t>
            </w:r>
          </w:p>
        </w:tc>
      </w:tr>
      <w:tr w:rsidR="00530338" w:rsidRPr="007C5F1D" w14:paraId="432F1698" w14:textId="77777777" w:rsidTr="007C5F1D">
        <w:tc>
          <w:tcPr>
            <w:tcW w:w="7479" w:type="dxa"/>
          </w:tcPr>
          <w:p w14:paraId="1462001A" w14:textId="73BF8052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rins PJ et al., 2019. High Rates of Fat Oxidation Induced by a Low-Carbohydrate, High-Fat Diet, Do Not Impair 5-km Running Performance in Competitive Recreational Athletes</w:t>
            </w:r>
          </w:p>
        </w:tc>
        <w:tc>
          <w:tcPr>
            <w:tcW w:w="3686" w:type="dxa"/>
          </w:tcPr>
          <w:p w14:paraId="0EAAA2AA" w14:textId="41A60769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relevant outcomes</w:t>
            </w:r>
          </w:p>
        </w:tc>
      </w:tr>
      <w:tr w:rsidR="00530338" w:rsidRPr="007C5F1D" w14:paraId="4E4F7957" w14:textId="77777777" w:rsidTr="007C5F1D">
        <w:tc>
          <w:tcPr>
            <w:tcW w:w="7479" w:type="dxa"/>
          </w:tcPr>
          <w:p w14:paraId="00829FF6" w14:textId="76F4485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Rajaie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et al., 2013. Comparative effects of carbohydrate versus fat restriction on serum levels of adipocytokines, markers of inflammation, and endothelial function among women with the metabolic syndrome: a randomized cross-over clinical trial.</w:t>
            </w:r>
          </w:p>
        </w:tc>
        <w:tc>
          <w:tcPr>
            <w:tcW w:w="3686" w:type="dxa"/>
          </w:tcPr>
          <w:p w14:paraId="2E3F5292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articipants had metabolic syndrome</w:t>
            </w:r>
          </w:p>
        </w:tc>
      </w:tr>
      <w:tr w:rsidR="00530338" w:rsidRPr="007C5F1D" w14:paraId="324F4AEC" w14:textId="77777777" w:rsidTr="007C5F1D">
        <w:tc>
          <w:tcPr>
            <w:tcW w:w="7479" w:type="dxa"/>
          </w:tcPr>
          <w:p w14:paraId="59EEDCD4" w14:textId="6B642B54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Rasmussen et al., 2007. Effect on 24-h energy expenditure of a moderate-fat diet high in monounsaturated fatty acids compared with that of a low-fat, carbohydrate-rich diet: a 6-mo controlled dietary intervention trial.</w:t>
            </w:r>
          </w:p>
        </w:tc>
        <w:tc>
          <w:tcPr>
            <w:tcW w:w="3686" w:type="dxa"/>
          </w:tcPr>
          <w:p w14:paraId="3B9A878F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Energy intake not matched between groups (&gt;200 kcal difference)</w:t>
            </w:r>
          </w:p>
        </w:tc>
      </w:tr>
      <w:tr w:rsidR="00530338" w:rsidRPr="007C5F1D" w14:paraId="2498C442" w14:textId="77777777" w:rsidTr="007C5F1D">
        <w:tc>
          <w:tcPr>
            <w:tcW w:w="7479" w:type="dxa"/>
          </w:tcPr>
          <w:p w14:paraId="26FA0EA3" w14:textId="16DA43CE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Rietman A et al., 2014. Increasing protein intake modulates lipid metabolism in healthy young men and women consuming a </w:t>
            </w:r>
            <w:r w:rsidR="007C5F1D" w:rsidRPr="007C5F1D">
              <w:rPr>
                <w:rFonts w:ascii="Times New Roman" w:hAnsi="Times New Roman" w:cs="Times New Roman"/>
                <w:sz w:val="20"/>
                <w:szCs w:val="20"/>
              </w:rPr>
              <w:t>high fat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hypercaloric diet</w:t>
            </w:r>
          </w:p>
        </w:tc>
        <w:tc>
          <w:tcPr>
            <w:tcW w:w="3686" w:type="dxa"/>
          </w:tcPr>
          <w:p w14:paraId="621040F4" w14:textId="20BFBA46" w:rsidR="00530338" w:rsidRPr="007C5F1D" w:rsidRDefault="007E650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Intervention &lt; 4 </w:t>
            </w:r>
          </w:p>
        </w:tc>
      </w:tr>
      <w:tr w:rsidR="00530338" w:rsidRPr="007C5F1D" w14:paraId="08456DC2" w14:textId="77777777" w:rsidTr="007C5F1D">
        <w:tc>
          <w:tcPr>
            <w:tcW w:w="7479" w:type="dxa"/>
          </w:tcPr>
          <w:p w14:paraId="13ADD5DF" w14:textId="339E92F6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Sacks et al., 2014. Effects of high vs low glycemic index of dietary carbohydrate on cardiovascular disease risk factors and insulin sensitivity: the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OmniCarb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randomized clinical trial.</w:t>
            </w:r>
          </w:p>
        </w:tc>
        <w:tc>
          <w:tcPr>
            <w:tcW w:w="3686" w:type="dxa"/>
          </w:tcPr>
          <w:p w14:paraId="0EF280D7" w14:textId="2BE9689A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articipants</w:t>
            </w:r>
            <w:r w:rsidR="007E6508"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met</w:t>
            </w: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metabolic syndrome criteria at baseline</w:t>
            </w:r>
          </w:p>
        </w:tc>
      </w:tr>
      <w:tr w:rsidR="00530338" w:rsidRPr="007C5F1D" w14:paraId="4308D364" w14:textId="77777777" w:rsidTr="007C5F1D">
        <w:tc>
          <w:tcPr>
            <w:tcW w:w="7479" w:type="dxa"/>
          </w:tcPr>
          <w:p w14:paraId="6A90610C" w14:textId="60B64CAC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Sacks FM et al., 2009. Comparison of weight-loss diets with different compositions of fat, protein, and carbohydrates</w:t>
            </w:r>
          </w:p>
        </w:tc>
        <w:tc>
          <w:tcPr>
            <w:tcW w:w="3686" w:type="dxa"/>
          </w:tcPr>
          <w:p w14:paraId="3FE804B1" w14:textId="41880CC6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73C65E46" w14:textId="77777777" w:rsidTr="007C5F1D">
        <w:tc>
          <w:tcPr>
            <w:tcW w:w="7479" w:type="dxa"/>
          </w:tcPr>
          <w:p w14:paraId="44A27C0B" w14:textId="6E05037A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Samaha et al., 2003. A </w:t>
            </w:r>
            <w:proofErr w:type="gram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low-carbohydrate</w:t>
            </w:r>
            <w:proofErr w:type="gram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as compared with a low-fat diet in severe obesity.</w:t>
            </w:r>
          </w:p>
        </w:tc>
        <w:tc>
          <w:tcPr>
            <w:tcW w:w="3686" w:type="dxa"/>
          </w:tcPr>
          <w:p w14:paraId="287D8E3C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articipants had diabetes and/or metabolic syndrome at baseline</w:t>
            </w:r>
          </w:p>
        </w:tc>
      </w:tr>
      <w:tr w:rsidR="00530338" w:rsidRPr="007C5F1D" w14:paraId="7BF45E15" w14:textId="77777777" w:rsidTr="007C5F1D">
        <w:tc>
          <w:tcPr>
            <w:tcW w:w="7479" w:type="dxa"/>
          </w:tcPr>
          <w:p w14:paraId="1C1B9267" w14:textId="68D95184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Schutte S et al., 2022. Diverging metabolic effects of 2 energy-restricted diets differing in nutrient quality: a 12-week randomized controlled trial in subjects with abdominal obesity</w:t>
            </w:r>
          </w:p>
        </w:tc>
        <w:tc>
          <w:tcPr>
            <w:tcW w:w="3686" w:type="dxa"/>
          </w:tcPr>
          <w:p w14:paraId="68CC2D57" w14:textId="2449DA3F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5D096C19" w14:textId="77777777" w:rsidTr="007C5F1D">
        <w:tc>
          <w:tcPr>
            <w:tcW w:w="7479" w:type="dxa"/>
          </w:tcPr>
          <w:p w14:paraId="1CABAC57" w14:textId="030E1441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Scott CB et al., 1992. Effect of macronutrient composition of an energy-restrictive diet on maximal physical performance</w:t>
            </w:r>
          </w:p>
        </w:tc>
        <w:tc>
          <w:tcPr>
            <w:tcW w:w="3686" w:type="dxa"/>
          </w:tcPr>
          <w:p w14:paraId="00FF4BBE" w14:textId="0AAC0561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Six women were using oral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contraseptives</w:t>
            </w:r>
            <w:proofErr w:type="spellEnd"/>
          </w:p>
        </w:tc>
      </w:tr>
      <w:tr w:rsidR="00530338" w:rsidRPr="007C5F1D" w14:paraId="43870CBE" w14:textId="77777777" w:rsidTr="007C5F1D">
        <w:tc>
          <w:tcPr>
            <w:tcW w:w="7479" w:type="dxa"/>
          </w:tcPr>
          <w:p w14:paraId="76A15DBD" w14:textId="7E647E4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Sharman MJ et al., 2002. A Ketogenic Diet Favorably Affects Serum Biomarkers for Cardiovascular Disease in Normal-Weight Men</w:t>
            </w:r>
          </w:p>
        </w:tc>
        <w:tc>
          <w:tcPr>
            <w:tcW w:w="3686" w:type="dxa"/>
          </w:tcPr>
          <w:p w14:paraId="279613EC" w14:textId="1A277D15" w:rsidR="00530338" w:rsidRPr="007C5F1D" w:rsidRDefault="007E650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Not </w:t>
            </w:r>
            <w:r w:rsidR="00530338" w:rsidRPr="007C5F1D">
              <w:rPr>
                <w:rFonts w:ascii="Times New Roman" w:hAnsi="Times New Roman" w:cs="Times New Roman"/>
                <w:sz w:val="20"/>
                <w:szCs w:val="20"/>
              </w:rPr>
              <w:t>RCT (groups allocated based on preference of participants)</w:t>
            </w:r>
          </w:p>
        </w:tc>
      </w:tr>
      <w:tr w:rsidR="00530338" w:rsidRPr="007C5F1D" w14:paraId="7FA3AA53" w14:textId="77777777" w:rsidTr="007C5F1D">
        <w:tc>
          <w:tcPr>
            <w:tcW w:w="7479" w:type="dxa"/>
          </w:tcPr>
          <w:p w14:paraId="2C61967F" w14:textId="07697FE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Sharman MJ et al., 2004. Very low-carbohydrate and low-fat diets affect fasting lipids and postprandial lipemia differently in overweight men</w:t>
            </w:r>
          </w:p>
        </w:tc>
        <w:tc>
          <w:tcPr>
            <w:tcW w:w="3686" w:type="dxa"/>
          </w:tcPr>
          <w:p w14:paraId="36D760A7" w14:textId="6987D171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35AED21F" w14:textId="77777777" w:rsidTr="007C5F1D">
        <w:tc>
          <w:tcPr>
            <w:tcW w:w="7479" w:type="dxa"/>
          </w:tcPr>
          <w:p w14:paraId="44CA332E" w14:textId="6ABE248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Skov AR et al., 1999. Randomized trial on protein vs carbohydrate in ad libitum fat reduced diet for the treatment of obesity</w:t>
            </w:r>
          </w:p>
        </w:tc>
        <w:tc>
          <w:tcPr>
            <w:tcW w:w="3686" w:type="dxa"/>
          </w:tcPr>
          <w:p w14:paraId="1C1A3D4F" w14:textId="67B38534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7AC64738" w14:textId="77777777" w:rsidTr="007C5F1D">
        <w:tc>
          <w:tcPr>
            <w:tcW w:w="7479" w:type="dxa"/>
          </w:tcPr>
          <w:p w14:paraId="0EBFC19C" w14:textId="1005CDC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Soenen S et al., 2012. Relatively high-protein or 'low-carb' energy-restricted diets for body weight loss and body weight maintenance?</w:t>
            </w:r>
          </w:p>
        </w:tc>
        <w:tc>
          <w:tcPr>
            <w:tcW w:w="3686" w:type="dxa"/>
          </w:tcPr>
          <w:p w14:paraId="6D73490C" w14:textId="73FF16B3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 groups</w:t>
            </w:r>
          </w:p>
        </w:tc>
      </w:tr>
      <w:tr w:rsidR="00530338" w:rsidRPr="007C5F1D" w14:paraId="1E409372" w14:textId="77777777" w:rsidTr="007C5F1D">
        <w:tc>
          <w:tcPr>
            <w:tcW w:w="7479" w:type="dxa"/>
          </w:tcPr>
          <w:p w14:paraId="47D5C27E" w14:textId="4E6803C3" w:rsidR="00530338" w:rsidRPr="007C5F1D" w:rsidRDefault="00530338" w:rsidP="007C5F1D">
            <w:pPr>
              <w:pStyle w:val="Heading1"/>
              <w:spacing w:before="0"/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</w:pPr>
            <w:r w:rsidRPr="007C5F1D">
              <w:rPr>
                <w:rFonts w:ascii="Times New Roman" w:eastAsiaTheme="minorEastAsia" w:hAnsi="Times New Roman" w:cs="Times New Roman"/>
                <w:b w:val="0"/>
                <w:bCs w:val="0"/>
                <w:color w:val="auto"/>
                <w:sz w:val="20"/>
                <w:szCs w:val="20"/>
              </w:rPr>
              <w:lastRenderedPageBreak/>
              <w:t>Stern L et al., 2004. The effects of low-carbohydrate versus conventional weight loss diets in severely obese adults: one-year follow-up of a randomized trial</w:t>
            </w:r>
          </w:p>
        </w:tc>
        <w:tc>
          <w:tcPr>
            <w:tcW w:w="3686" w:type="dxa"/>
          </w:tcPr>
          <w:p w14:paraId="6E9326B3" w14:textId="7E284C0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4C9B6131" w14:textId="77777777" w:rsidTr="007C5F1D">
        <w:tc>
          <w:tcPr>
            <w:tcW w:w="7479" w:type="dxa"/>
          </w:tcPr>
          <w:p w14:paraId="23A724E9" w14:textId="0B90AC0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Sun J et al., 2023. The effect of dietary carbohydrate and calorie restriction on weight and metabolic health in overweight/obese individuals: a multi-center randomized controlled trial</w:t>
            </w:r>
          </w:p>
        </w:tc>
        <w:tc>
          <w:tcPr>
            <w:tcW w:w="3686" w:type="dxa"/>
          </w:tcPr>
          <w:p w14:paraId="5E3FB1F8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INSULIN resistant participants homa &gt;2.9</w:t>
            </w:r>
          </w:p>
        </w:tc>
      </w:tr>
      <w:tr w:rsidR="00530338" w:rsidRPr="007C5F1D" w14:paraId="611D8444" w14:textId="77777777" w:rsidTr="007C5F1D">
        <w:tc>
          <w:tcPr>
            <w:tcW w:w="7479" w:type="dxa"/>
          </w:tcPr>
          <w:p w14:paraId="7FEC766E" w14:textId="53C04EA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Tang M et al., 2013. Normal vs. high-protein weight loss diets in men: effects on body composition and indices of metabolic syndrome</w:t>
            </w:r>
          </w:p>
        </w:tc>
        <w:tc>
          <w:tcPr>
            <w:tcW w:w="3686" w:type="dxa"/>
          </w:tcPr>
          <w:p w14:paraId="2D884DCD" w14:textId="33302C94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2D82011B" w14:textId="77777777" w:rsidTr="007C5F1D">
        <w:tc>
          <w:tcPr>
            <w:tcW w:w="7479" w:type="dxa"/>
          </w:tcPr>
          <w:p w14:paraId="446819E4" w14:textId="7D3B810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Tang M et al., 2013. Regional, but not total, body composition changes in overweight and obese adults consuming a higher protein, energy-restricted diet are sex specific</w:t>
            </w:r>
          </w:p>
        </w:tc>
        <w:tc>
          <w:tcPr>
            <w:tcW w:w="3686" w:type="dxa"/>
          </w:tcPr>
          <w:p w14:paraId="68B61CF6" w14:textId="3F3622FB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17D8148B" w14:textId="77777777" w:rsidTr="007C5F1D">
        <w:tc>
          <w:tcPr>
            <w:tcW w:w="7479" w:type="dxa"/>
          </w:tcPr>
          <w:p w14:paraId="6F712652" w14:textId="034F352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Teng et al., 2017. Effects of exchanging carbohydrate or monounsaturated fat with saturated fat on inflammatory and thrombogenic responses in subjects with abdominal obesity: a randomized controlled trial.</w:t>
            </w:r>
          </w:p>
        </w:tc>
        <w:tc>
          <w:tcPr>
            <w:tcW w:w="3686" w:type="dxa"/>
          </w:tcPr>
          <w:p w14:paraId="62D81CDC" w14:textId="7DA95E8B" w:rsidR="00530338" w:rsidRPr="007C5F1D" w:rsidRDefault="007E650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41FDC60D" w14:textId="77777777" w:rsidTr="007C5F1D">
        <w:tc>
          <w:tcPr>
            <w:tcW w:w="7479" w:type="dxa"/>
          </w:tcPr>
          <w:p w14:paraId="5798CC32" w14:textId="720F1D6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Thomson et al., 2010. Changes in body weight and metabolic indexes in overweight breast cancer survivors enrolled in a randomized trial of low-fat vs. reduced carbohydrate diets.</w:t>
            </w:r>
          </w:p>
        </w:tc>
        <w:tc>
          <w:tcPr>
            <w:tcW w:w="3686" w:type="dxa"/>
          </w:tcPr>
          <w:p w14:paraId="1BDE80BE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articipants were breast cancer survivors with prior treatment (medical condition)</w:t>
            </w:r>
          </w:p>
        </w:tc>
      </w:tr>
      <w:tr w:rsidR="00530338" w:rsidRPr="007C5F1D" w14:paraId="610C6F3E" w14:textId="77777777" w:rsidTr="007C5F1D">
        <w:tc>
          <w:tcPr>
            <w:tcW w:w="7479" w:type="dxa"/>
          </w:tcPr>
          <w:p w14:paraId="3FA3B012" w14:textId="29AC852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Truby H et al., 2006.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Randomised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controlled trial of four commercial weight loss programmes in the UK: initial findings from the BBC "diet trials"</w:t>
            </w:r>
          </w:p>
        </w:tc>
        <w:tc>
          <w:tcPr>
            <w:tcW w:w="3686" w:type="dxa"/>
          </w:tcPr>
          <w:p w14:paraId="05A68A18" w14:textId="4F0F4569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4AE4D56A" w14:textId="77777777" w:rsidTr="007C5F1D">
        <w:tc>
          <w:tcPr>
            <w:tcW w:w="7479" w:type="dxa"/>
          </w:tcPr>
          <w:p w14:paraId="35148407" w14:textId="08175ED8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Turley ML et al., 1998. The effect of a low-fat, high-carbohydrate diet on serum high density lipoprotein cholesterol and triglyceride</w:t>
            </w:r>
          </w:p>
        </w:tc>
        <w:tc>
          <w:tcPr>
            <w:tcW w:w="3686" w:type="dxa"/>
          </w:tcPr>
          <w:p w14:paraId="6F19C699" w14:textId="499E9AE8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 groups</w:t>
            </w:r>
          </w:p>
        </w:tc>
      </w:tr>
      <w:tr w:rsidR="00530338" w:rsidRPr="007C5F1D" w14:paraId="6C4901BE" w14:textId="77777777" w:rsidTr="007C5F1D">
        <w:tc>
          <w:tcPr>
            <w:tcW w:w="7479" w:type="dxa"/>
          </w:tcPr>
          <w:p w14:paraId="5BD21A6E" w14:textId="66DAFBD6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Vargas-Molina S et al., 2021. Effects of a low-carbohydrate ketogenic diet on health parameters in resistance-trained women</w:t>
            </w:r>
          </w:p>
        </w:tc>
        <w:tc>
          <w:tcPr>
            <w:tcW w:w="3686" w:type="dxa"/>
          </w:tcPr>
          <w:p w14:paraId="264CD30B" w14:textId="5724D14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 groups</w:t>
            </w:r>
          </w:p>
        </w:tc>
      </w:tr>
      <w:tr w:rsidR="00530338" w:rsidRPr="007C5F1D" w14:paraId="43C7F948" w14:textId="77777777" w:rsidTr="007C5F1D">
        <w:tc>
          <w:tcPr>
            <w:tcW w:w="7479" w:type="dxa"/>
          </w:tcPr>
          <w:p w14:paraId="47D4D16E" w14:textId="598021AF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Veum et al., 2017. Visceral adiposity and metabolic syndrome after very high-fat and low-fat isocaloric diets: a randomized controlled trial.</w:t>
            </w:r>
          </w:p>
        </w:tc>
        <w:tc>
          <w:tcPr>
            <w:tcW w:w="3686" w:type="dxa"/>
          </w:tcPr>
          <w:p w14:paraId="4A734918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articipants metabolically impaired / insulin-resistant at baseline</w:t>
            </w:r>
          </w:p>
        </w:tc>
      </w:tr>
      <w:tr w:rsidR="00530338" w:rsidRPr="007C5F1D" w14:paraId="6D34FE0E" w14:textId="77777777" w:rsidTr="007C5F1D">
        <w:tc>
          <w:tcPr>
            <w:tcW w:w="7479" w:type="dxa"/>
          </w:tcPr>
          <w:p w14:paraId="69B317A5" w14:textId="7FF39BBF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Volek JS et al., 2002. Body composition and hormonal responses to a carbohydrate-restricted diet</w:t>
            </w:r>
          </w:p>
        </w:tc>
        <w:tc>
          <w:tcPr>
            <w:tcW w:w="3686" w:type="dxa"/>
          </w:tcPr>
          <w:p w14:paraId="169F02A4" w14:textId="7BC933FB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 groups (205kcal difference)</w:t>
            </w:r>
          </w:p>
        </w:tc>
      </w:tr>
      <w:tr w:rsidR="00530338" w:rsidRPr="007C5F1D" w14:paraId="63A6A8C3" w14:textId="77777777" w:rsidTr="007C5F1D">
        <w:tc>
          <w:tcPr>
            <w:tcW w:w="7479" w:type="dxa"/>
          </w:tcPr>
          <w:p w14:paraId="25034CEF" w14:textId="3526FE2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Volek JS et al., 2003. An isoenergetic very low carbohydrate diet improves serum HDL cholesterol and triacylglycerol concentrations, the total cholesterol to HDL cholesterol ratio and postprandial </w:t>
            </w:r>
            <w:proofErr w:type="spell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pipemic</w:t>
            </w:r>
            <w:proofErr w:type="spell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responses compared with a </w:t>
            </w:r>
            <w:proofErr w:type="gram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low fat</w:t>
            </w:r>
            <w:proofErr w:type="gram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diet in normal weight, normolipidemic women</w:t>
            </w:r>
          </w:p>
        </w:tc>
        <w:tc>
          <w:tcPr>
            <w:tcW w:w="3686" w:type="dxa"/>
          </w:tcPr>
          <w:p w14:paraId="0AAB2B3E" w14:textId="484A3D43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3F9EA6C9" w14:textId="77777777" w:rsidTr="007C5F1D">
        <w:tc>
          <w:tcPr>
            <w:tcW w:w="7479" w:type="dxa"/>
          </w:tcPr>
          <w:p w14:paraId="2AF608E2" w14:textId="3B311B63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Volek JF et al., 2004. Comparison of a very low-carbohydrate and low-fat diet on fasting lipids, LDL subclasses, insulin resistance, and postprandial lipemic responses in overweight women</w:t>
            </w:r>
          </w:p>
        </w:tc>
        <w:tc>
          <w:tcPr>
            <w:tcW w:w="3686" w:type="dxa"/>
          </w:tcPr>
          <w:p w14:paraId="3BBF9407" w14:textId="220B47C2" w:rsidR="00530338" w:rsidRPr="007C5F1D" w:rsidRDefault="007E650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Intervention </w:t>
            </w:r>
            <w:r w:rsidR="00530338" w:rsidRPr="007C5F1D">
              <w:rPr>
                <w:rFonts w:ascii="Times New Roman" w:hAnsi="Times New Roman" w:cs="Times New Roman"/>
                <w:sz w:val="20"/>
                <w:szCs w:val="20"/>
              </w:rPr>
              <w:t>&lt;4wks</w:t>
            </w:r>
          </w:p>
        </w:tc>
      </w:tr>
      <w:tr w:rsidR="00530338" w:rsidRPr="007C5F1D" w14:paraId="5FE37C6F" w14:textId="77777777" w:rsidTr="007C5F1D">
        <w:tc>
          <w:tcPr>
            <w:tcW w:w="7479" w:type="dxa"/>
          </w:tcPr>
          <w:p w14:paraId="0BA5265F" w14:textId="6E0809A5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Volek JS et al., 2009. Carbohydrate restriction has a more favorable impact on the metabolic syndrome than a </w:t>
            </w:r>
            <w:proofErr w:type="gramStart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low fat</w:t>
            </w:r>
            <w:proofErr w:type="gramEnd"/>
            <w:r w:rsidRPr="007C5F1D">
              <w:rPr>
                <w:rFonts w:ascii="Times New Roman" w:hAnsi="Times New Roman" w:cs="Times New Roman"/>
                <w:sz w:val="20"/>
                <w:szCs w:val="20"/>
              </w:rPr>
              <w:t xml:space="preserve"> diet</w:t>
            </w:r>
          </w:p>
        </w:tc>
        <w:tc>
          <w:tcPr>
            <w:tcW w:w="3686" w:type="dxa"/>
          </w:tcPr>
          <w:p w14:paraId="59BDC2B5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Atherogenic Dyslipidemia</w:t>
            </w:r>
          </w:p>
        </w:tc>
      </w:tr>
      <w:tr w:rsidR="00530338" w:rsidRPr="007C5F1D" w14:paraId="25F41779" w14:textId="77777777" w:rsidTr="007C5F1D">
        <w:tc>
          <w:tcPr>
            <w:tcW w:w="7479" w:type="dxa"/>
          </w:tcPr>
          <w:p w14:paraId="2045A1F3" w14:textId="1AB047B1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Volek JS et al., 2000. Fasting Lipoprotein and Postprandial Triacylglycerol Responses to a Low-Carbohydrate Diet Supplemented with n-3 Fatty Acids</w:t>
            </w:r>
          </w:p>
        </w:tc>
        <w:tc>
          <w:tcPr>
            <w:tcW w:w="3686" w:type="dxa"/>
          </w:tcPr>
          <w:p w14:paraId="2A62A8D7" w14:textId="59B1C00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0A9036C8" w14:textId="77777777" w:rsidTr="007C5F1D">
        <w:tc>
          <w:tcPr>
            <w:tcW w:w="7479" w:type="dxa"/>
          </w:tcPr>
          <w:p w14:paraId="659F1E9E" w14:textId="5F005D74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Wal JS et al., 2007. Moderate-carbohydrate low-fat versus low-carbohydrate high-fat meal replacements for weight loss</w:t>
            </w:r>
          </w:p>
        </w:tc>
        <w:tc>
          <w:tcPr>
            <w:tcW w:w="3686" w:type="dxa"/>
          </w:tcPr>
          <w:p w14:paraId="24667B2D" w14:textId="070F73E4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Not energy-matched</w:t>
            </w:r>
          </w:p>
        </w:tc>
      </w:tr>
      <w:tr w:rsidR="00530338" w:rsidRPr="007C5F1D" w14:paraId="483A3CA7" w14:textId="77777777" w:rsidTr="007C5F1D">
        <w:tc>
          <w:tcPr>
            <w:tcW w:w="7479" w:type="dxa"/>
          </w:tcPr>
          <w:p w14:paraId="5E25CEF1" w14:textId="30B3E4ED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Weigle DS et al., 2005. A high-protein diet induces sustained reductions in appetite, ad libitum caloric intake, and body weight despite compensatory changes in diurnal plasma leptin and ghrelin concentrations</w:t>
            </w:r>
          </w:p>
        </w:tc>
        <w:tc>
          <w:tcPr>
            <w:tcW w:w="3686" w:type="dxa"/>
          </w:tcPr>
          <w:p w14:paraId="6B80D362" w14:textId="7CF1E489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407D6451" w14:textId="77777777" w:rsidTr="007C5F1D">
        <w:tc>
          <w:tcPr>
            <w:tcW w:w="7479" w:type="dxa"/>
          </w:tcPr>
          <w:p w14:paraId="79AB1B54" w14:textId="50736942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Wycherley TP et al., 2013. Comparison of the effects of weight loss from a high-protein versus standard-protein energy-restricted diet on strength and aerobic capacity in overweight and obese men</w:t>
            </w:r>
          </w:p>
        </w:tc>
        <w:tc>
          <w:tcPr>
            <w:tcW w:w="3686" w:type="dxa"/>
          </w:tcPr>
          <w:p w14:paraId="34446FAF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64% had metabolic syndrome</w:t>
            </w:r>
          </w:p>
        </w:tc>
      </w:tr>
      <w:tr w:rsidR="00530338" w:rsidRPr="007C5F1D" w14:paraId="15A845FF" w14:textId="77777777" w:rsidTr="007C5F1D">
        <w:tc>
          <w:tcPr>
            <w:tcW w:w="7479" w:type="dxa"/>
          </w:tcPr>
          <w:p w14:paraId="257E45CD" w14:textId="0934C543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Yancy WS Jr et al., 2004. A low-carbohydrate, ketogenic diet versus a low-fat diet to treat obesity and hyperlipidemia: a randomized, controlled trial</w:t>
            </w:r>
          </w:p>
        </w:tc>
        <w:tc>
          <w:tcPr>
            <w:tcW w:w="3686" w:type="dxa"/>
          </w:tcPr>
          <w:p w14:paraId="7848A329" w14:textId="59AE71E2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Insufficient data (outcomes reported only as model-derived estimates, no raw SDs)</w:t>
            </w:r>
          </w:p>
        </w:tc>
      </w:tr>
      <w:tr w:rsidR="00530338" w:rsidRPr="007C5F1D" w14:paraId="12152447" w14:textId="77777777" w:rsidTr="007C5F1D">
        <w:tc>
          <w:tcPr>
            <w:tcW w:w="7479" w:type="dxa"/>
          </w:tcPr>
          <w:p w14:paraId="739202E7" w14:textId="7EF4A73B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Young LR et al., 2011. Effect of dietary fat and omega-3 fatty acids on urinary eicosanoids and sex hormone concentrations in postmenopausal women: a randomized controlled feeding trial</w:t>
            </w:r>
          </w:p>
        </w:tc>
        <w:tc>
          <w:tcPr>
            <w:tcW w:w="3686" w:type="dxa"/>
          </w:tcPr>
          <w:p w14:paraId="43864BC2" w14:textId="709665A0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Both groups &gt;45% CHO</w:t>
            </w:r>
          </w:p>
        </w:tc>
      </w:tr>
      <w:tr w:rsidR="00530338" w:rsidRPr="007C5F1D" w14:paraId="042BE920" w14:textId="77777777" w:rsidTr="007C5F1D">
        <w:tc>
          <w:tcPr>
            <w:tcW w:w="7479" w:type="dxa"/>
          </w:tcPr>
          <w:p w14:paraId="501D6041" w14:textId="14D98A8E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Zajac A et al., 2014. The effects of a ketogenic diet on exercise metabolism and physical performance in off-road cyclists</w:t>
            </w:r>
          </w:p>
        </w:tc>
        <w:tc>
          <w:tcPr>
            <w:tcW w:w="3686" w:type="dxa"/>
          </w:tcPr>
          <w:p w14:paraId="12027AC1" w14:textId="77777777" w:rsidR="00530338" w:rsidRPr="007C5F1D" w:rsidRDefault="00530338" w:rsidP="00456871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7C5F1D">
              <w:rPr>
                <w:rFonts w:ascii="Times New Roman" w:hAnsi="Times New Roman" w:cs="Times New Roman"/>
                <w:sz w:val="20"/>
                <w:szCs w:val="20"/>
              </w:rPr>
              <w:t>Only acute effects during exercise measured</w:t>
            </w:r>
          </w:p>
        </w:tc>
      </w:tr>
    </w:tbl>
    <w:p w14:paraId="239B2E25" w14:textId="77777777" w:rsidR="00A6423B" w:rsidRPr="007C5F1D" w:rsidRDefault="00A6423B">
      <w:pPr>
        <w:rPr>
          <w:rFonts w:ascii="Times New Roman" w:hAnsi="Times New Roman" w:cs="Times New Roman"/>
          <w:sz w:val="20"/>
          <w:szCs w:val="20"/>
        </w:rPr>
      </w:pPr>
    </w:p>
    <w:sectPr w:rsidR="00A6423B" w:rsidRPr="007C5F1D" w:rsidSect="0045687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1E4150DE"/>
    <w:multiLevelType w:val="hybridMultilevel"/>
    <w:tmpl w:val="479EDED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28A53BC"/>
    <w:multiLevelType w:val="hybridMultilevel"/>
    <w:tmpl w:val="16ECB11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F6F3DA0"/>
    <w:multiLevelType w:val="hybridMultilevel"/>
    <w:tmpl w:val="650042B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1311584">
    <w:abstractNumId w:val="8"/>
  </w:num>
  <w:num w:numId="2" w16cid:durableId="327833979">
    <w:abstractNumId w:val="6"/>
  </w:num>
  <w:num w:numId="3" w16cid:durableId="21590865">
    <w:abstractNumId w:val="5"/>
  </w:num>
  <w:num w:numId="4" w16cid:durableId="396131874">
    <w:abstractNumId w:val="4"/>
  </w:num>
  <w:num w:numId="5" w16cid:durableId="617218237">
    <w:abstractNumId w:val="7"/>
  </w:num>
  <w:num w:numId="6" w16cid:durableId="1606500473">
    <w:abstractNumId w:val="3"/>
  </w:num>
  <w:num w:numId="7" w16cid:durableId="1441796811">
    <w:abstractNumId w:val="2"/>
  </w:num>
  <w:num w:numId="8" w16cid:durableId="264465111">
    <w:abstractNumId w:val="1"/>
  </w:num>
  <w:num w:numId="9" w16cid:durableId="1080754909">
    <w:abstractNumId w:val="0"/>
  </w:num>
  <w:num w:numId="10" w16cid:durableId="1545677059">
    <w:abstractNumId w:val="9"/>
  </w:num>
  <w:num w:numId="11" w16cid:durableId="552273460">
    <w:abstractNumId w:val="10"/>
  </w:num>
  <w:num w:numId="12" w16cid:durableId="74399389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6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12865"/>
    <w:rsid w:val="00317CD6"/>
    <w:rsid w:val="00326F90"/>
    <w:rsid w:val="00456871"/>
    <w:rsid w:val="00484DF5"/>
    <w:rsid w:val="00530338"/>
    <w:rsid w:val="005B4634"/>
    <w:rsid w:val="007B2479"/>
    <w:rsid w:val="007C5F1D"/>
    <w:rsid w:val="007E6508"/>
    <w:rsid w:val="00A6423B"/>
    <w:rsid w:val="00AA1D8D"/>
    <w:rsid w:val="00B47730"/>
    <w:rsid w:val="00BF219D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5F3F95F"/>
  <w14:defaultImageDpi w14:val="300"/>
  <w15:docId w15:val="{2A2D335E-10F9-9042-835F-8A943ED038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u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Shading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Shading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u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urfulList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urfulList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urfulList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urfulList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urfulList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urfulList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u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urfulGrid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urfulGrid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urfulGrid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urfulGrid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urfulGrid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urfulGrid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9884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92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778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07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3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7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06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11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</TotalTime>
  <Pages>5</Pages>
  <Words>3177</Words>
  <Characters>18115</Characters>
  <Application>Microsoft Office Word</Application>
  <DocSecurity>0</DocSecurity>
  <Lines>150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21250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Fernando Naclerio Ayllon</cp:lastModifiedBy>
  <cp:revision>9</cp:revision>
  <dcterms:created xsi:type="dcterms:W3CDTF">2013-12-23T23:15:00Z</dcterms:created>
  <dcterms:modified xsi:type="dcterms:W3CDTF">2025-11-26T17:50:00Z</dcterms:modified>
  <cp:category/>
</cp:coreProperties>
</file>